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0DF613" w14:textId="024ADBCD" w:rsidR="00542233" w:rsidRPr="0006071F" w:rsidRDefault="008317F9" w:rsidP="00542233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OLE_LINK12"/>
      <w:r w:rsidRPr="0006071F">
        <w:rPr>
          <w:rFonts w:ascii="Times New Roman" w:hAnsi="Times New Roman"/>
          <w:b/>
          <w:sz w:val="24"/>
          <w:szCs w:val="24"/>
        </w:rPr>
        <w:t>S</w:t>
      </w:r>
      <w:del w:id="1" w:author="Caramel" w:date="2015-10-07T20:59:00Z">
        <w:r w:rsidR="00336FDA" w:rsidDel="00336FDA">
          <w:rPr>
            <w:rFonts w:ascii="Times New Roman" w:hAnsi="Times New Roman" w:hint="eastAsia"/>
            <w:b/>
            <w:sz w:val="24"/>
            <w:szCs w:val="24"/>
          </w:rPr>
          <w:delText>5</w:delText>
        </w:r>
      </w:del>
      <w:ins w:id="2" w:author="Caramel" w:date="2015-10-07T20:59:00Z">
        <w:r w:rsidR="00336FDA">
          <w:rPr>
            <w:rFonts w:ascii="Times New Roman" w:hAnsi="Times New Roman" w:hint="eastAsia"/>
            <w:b/>
            <w:sz w:val="24"/>
            <w:szCs w:val="24"/>
          </w:rPr>
          <w:t>4</w:t>
        </w:r>
      </w:ins>
      <w:r w:rsidRPr="0006071F">
        <w:rPr>
          <w:rFonts w:ascii="Times New Roman" w:hAnsi="Times New Roman"/>
          <w:b/>
          <w:sz w:val="24"/>
          <w:szCs w:val="24"/>
        </w:rPr>
        <w:t xml:space="preserve"> </w:t>
      </w:r>
      <w:r w:rsidR="009A5F98" w:rsidRPr="0006071F">
        <w:rPr>
          <w:rFonts w:ascii="Times New Roman" w:hAnsi="Times New Roman"/>
          <w:b/>
          <w:sz w:val="24"/>
          <w:szCs w:val="24"/>
        </w:rPr>
        <w:t>Table.</w:t>
      </w:r>
      <w:r w:rsidR="00542233" w:rsidRPr="0006071F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515F6" w:rsidRPr="0006071F">
        <w:rPr>
          <w:rFonts w:ascii="Times New Roman" w:hAnsi="Times New Roman"/>
          <w:b/>
          <w:sz w:val="24"/>
          <w:szCs w:val="24"/>
        </w:rPr>
        <w:t xml:space="preserve">GRADE </w:t>
      </w:r>
      <w:r w:rsidR="00542233" w:rsidRPr="0006071F">
        <w:rPr>
          <w:rFonts w:ascii="Times New Roman" w:hAnsi="Times New Roman"/>
          <w:b/>
          <w:sz w:val="24"/>
          <w:szCs w:val="24"/>
        </w:rPr>
        <w:t>Profile Table</w:t>
      </w:r>
    </w:p>
    <w:p w14:paraId="4FA601C1" w14:textId="7E5321D9" w:rsidR="00542233" w:rsidRPr="0006071F" w:rsidRDefault="00542233" w:rsidP="00542233">
      <w:pPr>
        <w:pStyle w:val="p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071F">
        <w:rPr>
          <w:rFonts w:ascii="Times New Roman" w:hAnsi="Times New Roman" w:cs="Times New Roman"/>
          <w:b/>
          <w:bCs/>
          <w:sz w:val="24"/>
          <w:szCs w:val="24"/>
        </w:rPr>
        <w:t xml:space="preserve">Question: </w:t>
      </w:r>
      <w:r w:rsidR="0001253C" w:rsidRPr="0006071F">
        <w:rPr>
          <w:rFonts w:ascii="Times New Roman" w:hAnsi="Times New Roman" w:cs="Times New Roman"/>
          <w:b/>
          <w:bCs/>
          <w:sz w:val="24"/>
          <w:szCs w:val="24"/>
        </w:rPr>
        <w:t xml:space="preserve">Toothpaste containing </w:t>
      </w:r>
      <w:r w:rsidRPr="0006071F">
        <w:rPr>
          <w:rFonts w:ascii="Times New Roman" w:hAnsi="Times New Roman" w:cs="Times New Roman"/>
          <w:b/>
          <w:bCs/>
          <w:sz w:val="24"/>
          <w:szCs w:val="24"/>
        </w:rPr>
        <w:t>5%</w:t>
      </w:r>
      <w:r w:rsidR="00057CEE" w:rsidRPr="000607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5A7F" w:rsidRPr="0006071F">
        <w:rPr>
          <w:rFonts w:ascii="Times New Roman" w:hAnsi="Times New Roman" w:cs="Times New Roman"/>
          <w:b/>
          <w:bCs/>
          <w:sz w:val="24"/>
          <w:szCs w:val="24"/>
        </w:rPr>
        <w:t>CSPS</w:t>
      </w:r>
      <w:r w:rsidRPr="0006071F">
        <w:rPr>
          <w:rFonts w:ascii="Times New Roman" w:hAnsi="Times New Roman" w:cs="Times New Roman"/>
          <w:b/>
          <w:bCs/>
          <w:sz w:val="24"/>
          <w:szCs w:val="24"/>
        </w:rPr>
        <w:t xml:space="preserve"> v</w:t>
      </w:r>
      <w:r w:rsidR="00057CEE" w:rsidRPr="0006071F">
        <w:rPr>
          <w:rFonts w:ascii="Times New Roman" w:hAnsi="Times New Roman" w:cs="Times New Roman"/>
          <w:b/>
          <w:bCs/>
          <w:sz w:val="24"/>
          <w:szCs w:val="24"/>
        </w:rPr>
        <w:t>ersus a</w:t>
      </w:r>
      <w:r w:rsidRPr="0006071F">
        <w:rPr>
          <w:rFonts w:ascii="Times New Roman" w:hAnsi="Times New Roman" w:cs="Times New Roman"/>
          <w:b/>
          <w:bCs/>
          <w:sz w:val="24"/>
          <w:szCs w:val="24"/>
        </w:rPr>
        <w:t xml:space="preserve"> negative control for dentin sensitivity</w:t>
      </w:r>
    </w:p>
    <w:p w14:paraId="2E9E3490" w14:textId="6AA97F21" w:rsidR="00542233" w:rsidRPr="0006071F" w:rsidRDefault="001920FA" w:rsidP="00542233">
      <w:pPr>
        <w:pStyle w:val="p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071F">
        <w:rPr>
          <w:rFonts w:ascii="Times New Roman" w:hAnsi="Times New Roman" w:cs="Times New Roman"/>
          <w:b/>
          <w:bCs/>
          <w:sz w:val="24"/>
          <w:szCs w:val="24"/>
        </w:rPr>
        <w:t>Population</w:t>
      </w:r>
      <w:r w:rsidR="00542233" w:rsidRPr="0006071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00232">
        <w:rPr>
          <w:rFonts w:ascii="Times New Roman" w:hAnsi="Times New Roman" w:cs="Times New Roman"/>
          <w:sz w:val="24"/>
          <w:szCs w:val="24"/>
        </w:rPr>
        <w:t>Subjects</w:t>
      </w:r>
      <w:r w:rsidR="00200232" w:rsidRPr="0006071F">
        <w:rPr>
          <w:rFonts w:ascii="Times New Roman" w:hAnsi="Times New Roman" w:cs="Times New Roman"/>
          <w:sz w:val="24"/>
          <w:szCs w:val="24"/>
        </w:rPr>
        <w:t xml:space="preserve"> </w:t>
      </w:r>
      <w:r w:rsidR="00542233" w:rsidRPr="0006071F">
        <w:rPr>
          <w:rFonts w:ascii="Times New Roman" w:hAnsi="Times New Roman" w:cs="Times New Roman"/>
          <w:sz w:val="24"/>
          <w:szCs w:val="24"/>
        </w:rPr>
        <w:t xml:space="preserve">with dentin sensitivity </w:t>
      </w:r>
    </w:p>
    <w:tbl>
      <w:tblPr>
        <w:tblW w:w="4994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PrChange w:id="3" w:author="Caramel" w:date="2015-10-07T21:10:00Z">
          <w:tblPr>
            <w:tblW w:w="5000" w:type="pct"/>
            <w:tbl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blBorders>
            <w:tblCellMar>
              <w:top w:w="15" w:type="dxa"/>
              <w:left w:w="15" w:type="dxa"/>
              <w:bottom w:w="15" w:type="dxa"/>
              <w:right w:w="15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815"/>
        <w:gridCol w:w="981"/>
        <w:gridCol w:w="1199"/>
        <w:gridCol w:w="1347"/>
        <w:gridCol w:w="1734"/>
        <w:gridCol w:w="1261"/>
        <w:gridCol w:w="1170"/>
        <w:gridCol w:w="735"/>
        <w:gridCol w:w="2244"/>
        <w:gridCol w:w="1094"/>
        <w:gridCol w:w="1859"/>
        <w:gridCol w:w="925"/>
        <w:tblGridChange w:id="4">
          <w:tblGrid>
            <w:gridCol w:w="815"/>
            <w:gridCol w:w="37"/>
            <w:gridCol w:w="944"/>
            <w:gridCol w:w="83"/>
            <w:gridCol w:w="1116"/>
            <w:gridCol w:w="143"/>
            <w:gridCol w:w="1204"/>
            <w:gridCol w:w="209"/>
            <w:gridCol w:w="1525"/>
            <w:gridCol w:w="208"/>
            <w:gridCol w:w="1053"/>
            <w:gridCol w:w="206"/>
            <w:gridCol w:w="964"/>
            <w:gridCol w:w="205"/>
            <w:gridCol w:w="205"/>
            <w:gridCol w:w="325"/>
            <w:gridCol w:w="239"/>
            <w:gridCol w:w="2005"/>
            <w:gridCol w:w="351"/>
            <w:gridCol w:w="117"/>
            <w:gridCol w:w="527"/>
            <w:gridCol w:w="99"/>
            <w:gridCol w:w="1841"/>
            <w:gridCol w:w="18"/>
            <w:gridCol w:w="1"/>
            <w:gridCol w:w="906"/>
            <w:gridCol w:w="18"/>
            <w:gridCol w:w="1"/>
            <w:gridCol w:w="17"/>
          </w:tblGrid>
        </w:tblGridChange>
      </w:tblGrid>
      <w:tr w:rsidR="00336FDA" w:rsidRPr="0006071F" w14:paraId="4A7B165F" w14:textId="77777777" w:rsidTr="0061667C">
        <w:trPr>
          <w:trHeight w:val="312"/>
          <w:trPrChange w:id="5" w:author="Caramel" w:date="2015-10-07T21:10:00Z">
            <w:trPr>
              <w:gridAfter w:val="0"/>
              <w:trHeight w:val="312"/>
            </w:trPr>
          </w:trPrChange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6" w:author="Caramel" w:date="2015-10-07T21:10:00Z">
              <w:tcPr>
                <w:tcW w:w="0" w:type="auto"/>
                <w:gridSpan w:val="15"/>
                <w:vMerge w:val="restart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06533DED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7" w:author="Caramel" w:date="2015-10-21T19:52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8" w:author="Caramel" w:date="2015-10-07T21:10:00Z">
              <w:tcPr>
                <w:tcW w:w="0" w:type="auto"/>
                <w:gridSpan w:val="5"/>
                <w:vMerge w:val="restart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427B56C2" w14:textId="4A9F5FA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9" w:author="Caramel" w:date="2015-10-21T19:52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10" w:author="Caramel" w:date="2015-10-07T21:10:00Z">
              <w:tcPr>
                <w:tcW w:w="0" w:type="auto"/>
                <w:gridSpan w:val="3"/>
                <w:vMerge w:val="restart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10BC2A05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1" w:author="Caramel" w:date="2015-10-21T19:52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30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12" w:author="Caramel" w:date="2015-10-07T21:10:00Z">
              <w:tcPr>
                <w:tcW w:w="0" w:type="auto"/>
                <w:gridSpan w:val="3"/>
                <w:vMerge w:val="restart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1DA4B79E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3" w:author="Caramel" w:date="2015-10-21T19:52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</w:tr>
      <w:tr w:rsidR="00336FDA" w:rsidRPr="0006071F" w14:paraId="218384BC" w14:textId="77777777" w:rsidTr="0061667C">
        <w:trPr>
          <w:trHeight w:val="312"/>
          <w:trPrChange w:id="14" w:author="Caramel" w:date="2015-10-07T21:10:00Z">
            <w:trPr>
              <w:gridAfter w:val="0"/>
              <w:trHeight w:val="312"/>
            </w:trPr>
          </w:trPrChange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  <w:tcPrChange w:id="15" w:author="Caramel" w:date="2015-10-07T21:10:00Z">
              <w:tcPr>
                <w:tcW w:w="0" w:type="auto"/>
                <w:gridSpan w:val="15"/>
                <w:vMerge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vAlign w:val="center"/>
                <w:hideMark/>
              </w:tcPr>
            </w:tcPrChange>
          </w:tcPr>
          <w:p w14:paraId="6F161459" w14:textId="77777777" w:rsidR="00336FDA" w:rsidRPr="0006071F" w:rsidRDefault="00336FDA" w:rsidP="00171C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  <w:tcPrChange w:id="16" w:author="Caramel" w:date="2015-10-07T21:10:00Z">
              <w:tcPr>
                <w:tcW w:w="0" w:type="auto"/>
                <w:gridSpan w:val="5"/>
                <w:vMerge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vAlign w:val="center"/>
                <w:hideMark/>
              </w:tcPr>
            </w:tcPrChange>
          </w:tcPr>
          <w:p w14:paraId="3D17925E" w14:textId="77777777" w:rsidR="00336FDA" w:rsidRPr="0006071F" w:rsidRDefault="00336FDA" w:rsidP="00171C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  <w:tcPrChange w:id="17" w:author="Caramel" w:date="2015-10-07T21:10:00Z">
              <w:tcPr>
                <w:tcW w:w="0" w:type="auto"/>
                <w:gridSpan w:val="3"/>
                <w:vMerge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vAlign w:val="center"/>
                <w:hideMark/>
              </w:tcPr>
            </w:tcPrChange>
          </w:tcPr>
          <w:p w14:paraId="4C56F9B0" w14:textId="77777777" w:rsidR="00336FDA" w:rsidRPr="0006071F" w:rsidRDefault="00336FDA" w:rsidP="00171C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0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  <w:tcPrChange w:id="18" w:author="Caramel" w:date="2015-10-07T21:10:00Z">
              <w:tcPr>
                <w:tcW w:w="0" w:type="auto"/>
                <w:gridSpan w:val="3"/>
                <w:vMerge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vAlign w:val="center"/>
                <w:hideMark/>
              </w:tcPr>
            </w:tcPrChange>
          </w:tcPr>
          <w:p w14:paraId="3FB5B11A" w14:textId="77777777" w:rsidR="00336FDA" w:rsidRPr="0006071F" w:rsidRDefault="00336FDA" w:rsidP="00171CF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61667C" w:rsidRPr="0006071F" w14:paraId="0B81943E" w14:textId="77777777" w:rsidTr="0061667C">
        <w:tblPrEx>
          <w:tblPrExChange w:id="19" w:author="Caramel" w:date="2015-10-07T21:10:00Z">
            <w:tblPrEx>
              <w:tblW w:w="5009" w:type="pct"/>
            </w:tblPrEx>
          </w:tblPrExChange>
        </w:tblPrEx>
        <w:trPr>
          <w:trPrChange w:id="20" w:author="Caramel" w:date="2015-10-07T21:10:00Z">
            <w:trPr>
              <w:gridAfter w:val="0"/>
              <w:wAfter w:w="16" w:type="pct"/>
            </w:trPr>
          </w:trPrChange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21" w:author="Caramel" w:date="2015-10-07T21:10:00Z">
              <w:tcPr>
                <w:tcW w:w="0" w:type="auto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4D87D3C6" w14:textId="5F256B39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22" w:author="Caramel" w:date="2015-10-21T19:52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23" w:author="Caramel" w:date="2015-10-07T21:10:00Z">
              <w:tcPr>
                <w:tcW w:w="0" w:type="auto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6ED42499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24" w:author="Caramel" w:date="2015-10-21T19:52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25" w:author="Caramel" w:date="2015-10-07T21:10:00Z">
              <w:tcPr>
                <w:tcW w:w="0" w:type="auto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5B8D0155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26" w:author="Caramel" w:date="2015-10-21T19:52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27" w:author="Caramel" w:date="2015-10-07T21:10:00Z">
              <w:tcPr>
                <w:tcW w:w="0" w:type="auto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4B790E8B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28" w:author="Caramel" w:date="2015-10-21T19:52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29" w:author="Caramel" w:date="2015-10-07T21:10:00Z">
              <w:tcPr>
                <w:tcW w:w="564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7E2FBD37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30" w:author="Caramel" w:date="2015-10-21T19:52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31" w:author="Caramel" w:date="2015-10-07T21:10:00Z">
              <w:tcPr>
                <w:tcW w:w="410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087AD534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32" w:author="Caramel" w:date="2015-10-21T19:52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33" w:author="Caramel" w:date="2015-10-07T21:10:00Z">
              <w:tcPr>
                <w:tcW w:w="379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6B51E6DB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34" w:author="Caramel" w:date="2015-10-21T19:52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35" w:author="Caramel" w:date="2015-10-07T21:10:00Z">
              <w:tcPr>
                <w:tcW w:w="0" w:type="auto"/>
                <w:gridSpan w:val="3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40125DE3" w14:textId="153DB629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36" w:author="Caramel" w:date="2015-10-21T19:52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5%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ovami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37" w:author="Caramel" w:date="2015-10-07T21:10:00Z">
              <w:tcPr>
                <w:tcW w:w="0" w:type="auto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1BA8B0E6" w14:textId="799A611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38" w:author="Caramel" w:date="2015-10-21T19:52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Negative control; Evaporative, 2 wee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39" w:author="Caramel" w:date="2015-10-07T21:10:00Z">
              <w:tcPr>
                <w:tcW w:w="0" w:type="auto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31971C75" w14:textId="328B9DCD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40" w:author="Caramel" w:date="2015-10-21T19:52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41" w:author="Caramel" w:date="2015-10-07T21:10:00Z">
              <w:tcPr>
                <w:tcW w:w="0" w:type="auto"/>
                <w:gridSpan w:val="4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0D2B7120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42" w:author="Caramel" w:date="2015-10-21T19:52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30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  <w:tcPrChange w:id="43" w:author="Caramel" w:date="2015-10-07T21:10:00Z">
              <w:tcPr>
                <w:tcW w:w="300" w:type="pct"/>
                <w:gridSpan w:val="3"/>
                <w:vMerge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vAlign w:val="center"/>
                <w:hideMark/>
              </w:tcPr>
            </w:tcPrChange>
          </w:tcPr>
          <w:p w14:paraId="569F8A14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44" w:author="Caramel" w:date="2015-10-21T19:52:00Z">
                <w:pPr/>
              </w:pPrChange>
            </w:pPr>
          </w:p>
        </w:tc>
      </w:tr>
      <w:tr w:rsidR="00D15B20" w:rsidRPr="0006071F" w14:paraId="573D6EF6" w14:textId="77777777" w:rsidTr="0061667C"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45" w:author="Caramel" w:date="2015-10-07T21:10:00Z">
              <w:tcPr>
                <w:tcW w:w="0" w:type="auto"/>
                <w:gridSpan w:val="29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0520D2A3" w14:textId="7BDE39F3" w:rsidR="00542233" w:rsidRPr="0006071F" w:rsidRDefault="00542233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46" w:author="Caramel" w:date="2015-10-21T19:53:00Z">
                <w:pPr>
                  <w:jc w:val="left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VAS</w:t>
            </w:r>
            <w:r w:rsidR="001920FA"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(evaporative,</w:t>
            </w:r>
            <w:r w:rsidR="001920FA"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2 weeks) Be</w:t>
            </w:r>
            <w:r w:rsidR="00FD66C7" w:rsidRPr="0006071F">
              <w:rPr>
                <w:rFonts w:ascii="Arial" w:hAnsi="Arial" w:cs="Arial" w:hint="eastAsia"/>
                <w:b/>
                <w:bCs/>
                <w:sz w:val="16"/>
                <w:szCs w:val="16"/>
              </w:rPr>
              <w:t>t</w:t>
            </w:r>
            <w:r w:rsidR="00FD66C7"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  <w:r w:rsidR="00FD66C7" w:rsidRPr="0006071F">
              <w:rPr>
                <w:rFonts w:ascii="Arial" w:hAnsi="Arial" w:cs="Arial" w:hint="eastAsia"/>
                <w:b/>
                <w:bCs/>
                <w:sz w:val="16"/>
                <w:szCs w:val="16"/>
              </w:rPr>
              <w:t>er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dicated by lower values</w:t>
            </w:r>
          </w:p>
        </w:tc>
      </w:tr>
      <w:tr w:rsidR="00B90B9E" w:rsidRPr="0006071F" w14:paraId="2DFD2CB6" w14:textId="77777777" w:rsidTr="0061667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D6B299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47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8E929D" w14:textId="36B5C7FC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48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9B74C3" w14:textId="76C5E4C9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49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DB53FA" w14:textId="20E6F5D9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50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317078" w14:textId="57723F00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51" w:author="Caramel" w:date="2015-10-21T19:53:00Z">
                <w:pPr>
                  <w:jc w:val="left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B46C7A" w14:textId="54E7D38B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52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Serious</w:t>
            </w:r>
            <w:r w:rsidRPr="0006071F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B29010" w14:textId="5CAB4E9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53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4D8683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54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2E1B1E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55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32B56" w14:textId="3C1CF860" w:rsidR="0061667C" w:rsidRPr="0006071F" w:rsidRDefault="00B90B9E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56" w:author="Caramel" w:date="2015-10-21T19:53:00Z">
                <w:pPr>
                  <w:jc w:val="center"/>
                </w:pPr>
              </w:pPrChange>
            </w:pPr>
            <w:ins w:id="57" w:author="Caramel" w:date="2015-10-07T21:11:00Z">
              <w:r w:rsidRPr="0006071F">
                <w:rPr>
                  <w:rFonts w:ascii="Arial" w:hAnsi="Arial" w:cs="Arial"/>
                  <w:sz w:val="16"/>
                  <w:szCs w:val="16"/>
                </w:rPr>
                <w:t>(1.15 to 0.20 lower)</w:t>
              </w:r>
            </w:ins>
            <w:del w:id="58" w:author="Caramel" w:date="2015-10-07T21:11:00Z">
              <w:r w:rsidR="0061667C" w:rsidRPr="0006071F" w:rsidDel="00B90B9E">
                <w:rPr>
                  <w:rFonts w:ascii="Arial" w:hAnsi="Arial" w:cs="Arial"/>
                  <w:sz w:val="16"/>
                  <w:szCs w:val="16"/>
                </w:rPr>
                <w:delText>-</w:delText>
              </w:r>
            </w:del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32491F" w14:textId="2A3B32EA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59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 xml:space="preserve">MD 0.68 lower </w:t>
            </w:r>
            <w:del w:id="60" w:author="Caramel" w:date="2015-10-07T21:11:00Z">
              <w:r w:rsidRPr="0006071F" w:rsidDel="00B90B9E">
                <w:rPr>
                  <w:rFonts w:ascii="Arial" w:hAnsi="Arial" w:cs="Arial"/>
                  <w:sz w:val="16"/>
                  <w:szCs w:val="16"/>
                </w:rPr>
                <w:delText>(1.15 to 0.20 lower)</w:delText>
              </w:r>
            </w:del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2C2406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61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Symbol" w:hAnsi="Symbol" w:cs="Arial"/>
                <w:sz w:val="16"/>
                <w:szCs w:val="16"/>
              </w:rPr>
              <w:t></w:t>
            </w:r>
            <w:r w:rsidRPr="0006071F">
              <w:rPr>
                <w:rFonts w:ascii="Symbol" w:hAnsi="Symbol" w:cs="Arial"/>
                <w:sz w:val="16"/>
                <w:szCs w:val="16"/>
              </w:rPr>
              <w:t></w:t>
            </w:r>
            <w:r w:rsidRPr="0006071F">
              <w:rPr>
                <w:rFonts w:ascii="Symbol" w:hAnsi="Symbol" w:cs="Arial"/>
                <w:sz w:val="16"/>
                <w:szCs w:val="16"/>
              </w:rPr>
              <w:t></w:t>
            </w:r>
            <w:r w:rsidRPr="0006071F">
              <w:rPr>
                <w:rFonts w:ascii="Symbol" w:hAnsi="Symbol" w:cs="Arial"/>
                <w:sz w:val="16"/>
                <w:szCs w:val="16"/>
              </w:rPr>
              <w:t></w:t>
            </w:r>
            <w:r w:rsidRPr="0006071F"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</w:tr>
      <w:tr w:rsidR="00D15B20" w:rsidRPr="0006071F" w14:paraId="7E2E889D" w14:textId="77777777" w:rsidTr="0061667C"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62" w:author="Caramel" w:date="2015-10-07T21:10:00Z">
              <w:tcPr>
                <w:tcW w:w="0" w:type="auto"/>
                <w:gridSpan w:val="29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746267A1" w14:textId="77777777" w:rsidR="00E27B5D" w:rsidRPr="0006071F" w:rsidRDefault="00E27B5D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63" w:author="Caramel" w:date="2015-10-21T19:53:00Z">
                <w:pPr>
                  <w:jc w:val="left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VAS (evaporative, 6 weeks) Better indicated by lower values</w:t>
            </w:r>
          </w:p>
        </w:tc>
      </w:tr>
      <w:tr w:rsidR="0061667C" w:rsidRPr="0006071F" w14:paraId="38EE0ECE" w14:textId="77777777" w:rsidTr="0061667C">
        <w:tblPrEx>
          <w:tblPrExChange w:id="64" w:author="Caramel" w:date="2015-10-07T21:10:00Z">
            <w:tblPrEx>
              <w:tblW w:w="5009" w:type="pct"/>
            </w:tblPrEx>
          </w:tblPrExChange>
        </w:tblPrEx>
        <w:trPr>
          <w:trPrChange w:id="65" w:author="Caramel" w:date="2015-10-07T21:10:00Z">
            <w:trPr>
              <w:gridAfter w:val="0"/>
            </w:trPr>
          </w:trPrChange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66" w:author="Caramel" w:date="2015-10-07T21:10:00Z">
              <w:tcPr>
                <w:tcW w:w="0" w:type="auto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5A3BFC6C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67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68" w:author="Caramel" w:date="2015-10-07T21:10:00Z">
              <w:tcPr>
                <w:tcW w:w="0" w:type="auto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4A4FB225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69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Randomized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70" w:author="Caramel" w:date="2015-10-07T21:10:00Z">
              <w:tcPr>
                <w:tcW w:w="0" w:type="auto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6E721965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71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72" w:author="Caramel" w:date="2015-10-07T21:10:00Z">
              <w:tcPr>
                <w:tcW w:w="0" w:type="auto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2A451D5F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73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74" w:author="Caramel" w:date="2015-10-07T21:10:00Z">
              <w:tcPr>
                <w:tcW w:w="564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38848BB8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75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76" w:author="Caramel" w:date="2015-10-07T21:10:00Z">
              <w:tcPr>
                <w:tcW w:w="410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4FF0F340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77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Serious</w:t>
            </w:r>
            <w:r w:rsidRPr="0006071F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78" w:author="Caramel" w:date="2015-10-07T21:10:00Z">
              <w:tcPr>
                <w:tcW w:w="379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69B0BD2F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79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80" w:author="Caramel" w:date="2015-10-07T21:10:00Z">
              <w:tcPr>
                <w:tcW w:w="0" w:type="auto"/>
                <w:gridSpan w:val="3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3C56933C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81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82" w:author="Caramel" w:date="2015-10-07T21:10:00Z">
              <w:tcPr>
                <w:tcW w:w="0" w:type="auto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605B327F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83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84" w:author="Caramel" w:date="2015-10-07T21:10:00Z">
              <w:tcPr>
                <w:tcW w:w="0" w:type="auto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25AD19D7" w14:textId="1512F85F" w:rsidR="0061667C" w:rsidRPr="0006071F" w:rsidRDefault="00B90B9E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85" w:author="Caramel" w:date="2015-10-21T19:53:00Z">
                <w:pPr>
                  <w:jc w:val="center"/>
                </w:pPr>
              </w:pPrChange>
            </w:pPr>
            <w:ins w:id="86" w:author="Caramel" w:date="2015-10-07T21:11:00Z">
              <w:r w:rsidRPr="0006071F">
                <w:rPr>
                  <w:rFonts w:ascii="Arial" w:hAnsi="Arial" w:cs="Arial"/>
                  <w:sz w:val="16"/>
                  <w:szCs w:val="16"/>
                </w:rPr>
                <w:t>(1.86 to 1.52 lower)</w:t>
              </w:r>
            </w:ins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87" w:author="Caramel" w:date="2015-10-07T21:10:00Z">
              <w:tcPr>
                <w:tcW w:w="0" w:type="auto"/>
                <w:gridSpan w:val="4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7CC50F90" w14:textId="309C1ECA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88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 xml:space="preserve">MD 1.69 lower </w:t>
            </w:r>
            <w:del w:id="89" w:author="Caramel" w:date="2015-10-07T21:11:00Z">
              <w:r w:rsidRPr="0006071F" w:rsidDel="00B90B9E">
                <w:rPr>
                  <w:rFonts w:ascii="Arial" w:hAnsi="Arial" w:cs="Arial"/>
                  <w:sz w:val="16"/>
                  <w:szCs w:val="16"/>
                </w:rPr>
                <w:delText>(1.86 to 1.52 lower)</w:delText>
              </w:r>
            </w:del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90" w:author="Caramel" w:date="2015-10-07T21:10:00Z">
              <w:tcPr>
                <w:tcW w:w="300" w:type="pct"/>
                <w:gridSpan w:val="3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2EF30BF0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91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Symbol" w:hAnsi="Symbol" w:cs="Arial"/>
                <w:sz w:val="16"/>
                <w:szCs w:val="16"/>
              </w:rPr>
              <w:t></w:t>
            </w:r>
            <w:r w:rsidRPr="0006071F">
              <w:rPr>
                <w:rFonts w:ascii="Symbol" w:hAnsi="Symbol" w:cs="Arial"/>
                <w:sz w:val="16"/>
                <w:szCs w:val="16"/>
              </w:rPr>
              <w:t></w:t>
            </w:r>
            <w:r w:rsidRPr="0006071F">
              <w:rPr>
                <w:rFonts w:ascii="Symbol" w:hAnsi="Symbol" w:cs="Arial"/>
                <w:sz w:val="16"/>
                <w:szCs w:val="16"/>
              </w:rPr>
              <w:t></w:t>
            </w:r>
            <w:r w:rsidRPr="0006071F">
              <w:rPr>
                <w:rFonts w:ascii="Symbol" w:hAnsi="Symbol" w:cs="Arial"/>
                <w:sz w:val="16"/>
                <w:szCs w:val="16"/>
              </w:rPr>
              <w:t></w:t>
            </w:r>
            <w:r w:rsidRPr="0006071F"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</w:tr>
    </w:tbl>
    <w:p w14:paraId="0FEC5380" w14:textId="5DECA28E" w:rsidR="00542233" w:rsidRPr="0006071F" w:rsidRDefault="00542233" w:rsidP="00542233">
      <w:pPr>
        <w:jc w:val="left"/>
        <w:rPr>
          <w:rFonts w:ascii="Arial" w:hAnsi="Arial" w:cs="Arial"/>
          <w:sz w:val="16"/>
          <w:szCs w:val="16"/>
        </w:rPr>
      </w:pPr>
      <w:r w:rsidRPr="0006071F">
        <w:rPr>
          <w:rFonts w:ascii="Arial" w:hAnsi="Arial" w:cs="Arial"/>
          <w:sz w:val="16"/>
          <w:szCs w:val="16"/>
          <w:vertAlign w:val="superscript"/>
        </w:rPr>
        <w:t>1</w:t>
      </w:r>
      <w:r w:rsidRPr="0006071F">
        <w:rPr>
          <w:rFonts w:ascii="Arial" w:hAnsi="Arial" w:cs="Arial"/>
          <w:sz w:val="16"/>
          <w:szCs w:val="16"/>
        </w:rPr>
        <w:t xml:space="preserve"> The number of participants from the 4 studies </w:t>
      </w:r>
      <w:r w:rsidR="001920FA" w:rsidRPr="0006071F">
        <w:rPr>
          <w:rFonts w:ascii="Arial" w:hAnsi="Arial" w:cs="Arial"/>
          <w:sz w:val="16"/>
          <w:szCs w:val="16"/>
        </w:rPr>
        <w:t xml:space="preserve">totaled </w:t>
      </w:r>
      <w:r w:rsidRPr="0006071F">
        <w:rPr>
          <w:rFonts w:ascii="Arial" w:hAnsi="Arial" w:cs="Arial"/>
          <w:sz w:val="16"/>
          <w:szCs w:val="16"/>
        </w:rPr>
        <w:t>less than 400.</w:t>
      </w:r>
      <w:r w:rsidRPr="0006071F">
        <w:rPr>
          <w:rFonts w:ascii="Arial" w:hAnsi="Arial" w:cs="Arial"/>
          <w:sz w:val="16"/>
          <w:szCs w:val="16"/>
        </w:rPr>
        <w:br/>
      </w:r>
    </w:p>
    <w:p w14:paraId="784C0693" w14:textId="4011E338" w:rsidR="00542233" w:rsidRPr="0006071F" w:rsidRDefault="00542233">
      <w:pPr>
        <w:widowControl/>
        <w:jc w:val="left"/>
        <w:rPr>
          <w:rFonts w:ascii="Arial" w:hAnsi="Arial" w:cs="Arial"/>
          <w:kern w:val="0"/>
          <w:sz w:val="16"/>
          <w:szCs w:val="16"/>
        </w:rPr>
      </w:pPr>
      <w:r w:rsidRPr="0006071F">
        <w:rPr>
          <w:rFonts w:ascii="Arial" w:hAnsi="Arial" w:cs="Arial"/>
          <w:sz w:val="16"/>
          <w:szCs w:val="16"/>
        </w:rPr>
        <w:br w:type="page"/>
      </w:r>
    </w:p>
    <w:p w14:paraId="17A534A2" w14:textId="77777777" w:rsidR="00542233" w:rsidRPr="0006071F" w:rsidRDefault="00542233" w:rsidP="00542233">
      <w:pPr>
        <w:pStyle w:val="a7"/>
        <w:rPr>
          <w:rFonts w:ascii="Arial" w:hAnsi="Arial" w:cs="Arial"/>
          <w:sz w:val="16"/>
          <w:szCs w:val="16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PrChange w:id="92" w:author="Caramel" w:date="2015-10-07T21:08:00Z">
          <w:tblPr>
            <w:tblW w:w="5000" w:type="pct"/>
            <w:tbl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blBorders>
            <w:tblCellMar>
              <w:top w:w="15" w:type="dxa"/>
              <w:left w:w="15" w:type="dxa"/>
              <w:bottom w:w="15" w:type="dxa"/>
              <w:right w:w="15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236"/>
        <w:gridCol w:w="929"/>
        <w:gridCol w:w="957"/>
        <w:gridCol w:w="1126"/>
        <w:gridCol w:w="1834"/>
        <w:gridCol w:w="929"/>
        <w:gridCol w:w="1200"/>
        <w:gridCol w:w="846"/>
        <w:gridCol w:w="1415"/>
        <w:gridCol w:w="1271"/>
        <w:gridCol w:w="1824"/>
        <w:gridCol w:w="1815"/>
        <w:tblGridChange w:id="93">
          <w:tblGrid>
            <w:gridCol w:w="1236"/>
            <w:gridCol w:w="2"/>
            <w:gridCol w:w="927"/>
            <w:gridCol w:w="2"/>
            <w:gridCol w:w="955"/>
            <w:gridCol w:w="3"/>
            <w:gridCol w:w="1123"/>
            <w:gridCol w:w="4"/>
            <w:gridCol w:w="1830"/>
            <w:gridCol w:w="5"/>
            <w:gridCol w:w="924"/>
            <w:gridCol w:w="5"/>
            <w:gridCol w:w="1195"/>
            <w:gridCol w:w="1"/>
            <w:gridCol w:w="845"/>
            <w:gridCol w:w="1414"/>
            <w:gridCol w:w="1"/>
            <w:gridCol w:w="1269"/>
            <w:gridCol w:w="2"/>
            <w:gridCol w:w="1821"/>
            <w:gridCol w:w="3"/>
            <w:gridCol w:w="922"/>
            <w:gridCol w:w="825"/>
            <w:gridCol w:w="68"/>
          </w:tblGrid>
        </w:tblGridChange>
      </w:tblGrid>
      <w:tr w:rsidR="00336FDA" w:rsidRPr="0006071F" w14:paraId="64C90F30" w14:textId="77777777" w:rsidTr="0061667C">
        <w:trPr>
          <w:trHeight w:val="312"/>
          <w:trPrChange w:id="94" w:author="Caramel" w:date="2015-10-07T21:08:00Z">
            <w:trPr>
              <w:gridAfter w:val="0"/>
              <w:trHeight w:val="312"/>
            </w:trPr>
          </w:trPrChange>
        </w:trPr>
        <w:tc>
          <w:tcPr>
            <w:tcW w:w="2669" w:type="pct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95" w:author="Caramel" w:date="2015-10-07T21:08:00Z">
              <w:tcPr>
                <w:tcW w:w="2670" w:type="pct"/>
                <w:gridSpan w:val="14"/>
                <w:vMerge w:val="restart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37E0EED0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96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735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97" w:author="Caramel" w:date="2015-10-07T21:08:00Z">
              <w:tcPr>
                <w:tcW w:w="735" w:type="pct"/>
                <w:gridSpan w:val="2"/>
                <w:vMerge w:val="restart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4B3671BC" w14:textId="2D8D77B9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98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patients</w:t>
            </w:r>
          </w:p>
        </w:tc>
        <w:tc>
          <w:tcPr>
            <w:tcW w:w="1006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99" w:author="Caramel" w:date="2015-10-07T21:08:00Z">
              <w:tcPr>
                <w:tcW w:w="1006" w:type="pct"/>
                <w:gridSpan w:val="4"/>
                <w:vMerge w:val="restart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02B620C7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00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101" w:author="Caramel" w:date="2015-10-07T21:08:00Z">
              <w:tcPr>
                <w:tcW w:w="0" w:type="auto"/>
                <w:gridSpan w:val="2"/>
                <w:vMerge w:val="restart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20141FDA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02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</w:tr>
      <w:tr w:rsidR="00336FDA" w:rsidRPr="0006071F" w14:paraId="2C4942B6" w14:textId="77777777" w:rsidTr="0061667C">
        <w:trPr>
          <w:trHeight w:val="312"/>
          <w:trPrChange w:id="103" w:author="Caramel" w:date="2015-10-07T21:08:00Z">
            <w:trPr>
              <w:gridAfter w:val="0"/>
              <w:trHeight w:val="312"/>
            </w:trPr>
          </w:trPrChange>
        </w:trPr>
        <w:tc>
          <w:tcPr>
            <w:tcW w:w="2669" w:type="pct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  <w:tcPrChange w:id="104" w:author="Caramel" w:date="2015-10-07T21:08:00Z">
              <w:tcPr>
                <w:tcW w:w="2670" w:type="pct"/>
                <w:gridSpan w:val="14"/>
                <w:vMerge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vAlign w:val="center"/>
                <w:hideMark/>
              </w:tcPr>
            </w:tcPrChange>
          </w:tcPr>
          <w:p w14:paraId="105898BB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05" w:author="Caramel" w:date="2015-10-21T19:53:00Z">
                <w:pPr/>
              </w:pPrChange>
            </w:pPr>
          </w:p>
        </w:tc>
        <w:tc>
          <w:tcPr>
            <w:tcW w:w="735" w:type="pct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  <w:tcPrChange w:id="106" w:author="Caramel" w:date="2015-10-07T21:08:00Z">
              <w:tcPr>
                <w:tcW w:w="735" w:type="pct"/>
                <w:gridSpan w:val="2"/>
                <w:vMerge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vAlign w:val="center"/>
                <w:hideMark/>
              </w:tcPr>
            </w:tcPrChange>
          </w:tcPr>
          <w:p w14:paraId="31E7EDD0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07" w:author="Caramel" w:date="2015-10-21T19:53:00Z">
                <w:pPr/>
              </w:pPrChange>
            </w:pPr>
          </w:p>
        </w:tc>
        <w:tc>
          <w:tcPr>
            <w:tcW w:w="1006" w:type="pct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  <w:tcPrChange w:id="108" w:author="Caramel" w:date="2015-10-07T21:08:00Z">
              <w:tcPr>
                <w:tcW w:w="1006" w:type="pct"/>
                <w:gridSpan w:val="4"/>
                <w:vMerge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vAlign w:val="center"/>
                <w:hideMark/>
              </w:tcPr>
            </w:tcPrChange>
          </w:tcPr>
          <w:p w14:paraId="299B2107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09" w:author="Caramel" w:date="2015-10-21T19:53:00Z">
                <w:pPr/>
              </w:pPrChange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  <w:tcPrChange w:id="110" w:author="Caramel" w:date="2015-10-07T21:08:00Z">
              <w:tcPr>
                <w:tcW w:w="0" w:type="auto"/>
                <w:gridSpan w:val="2"/>
                <w:vMerge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vAlign w:val="center"/>
                <w:hideMark/>
              </w:tcPr>
            </w:tcPrChange>
          </w:tcPr>
          <w:p w14:paraId="3F4EC290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11" w:author="Caramel" w:date="2015-10-21T19:53:00Z">
                <w:pPr/>
              </w:pPrChange>
            </w:pPr>
          </w:p>
        </w:tc>
      </w:tr>
      <w:tr w:rsidR="00336FDA" w:rsidRPr="0006071F" w14:paraId="1C27F174" w14:textId="77777777" w:rsidTr="0061667C">
        <w:trPr>
          <w:trPrChange w:id="112" w:author="Caramel" w:date="2015-10-07T21:08:00Z">
            <w:trPr>
              <w:gridAfter w:val="0"/>
            </w:trPr>
          </w:trPrChange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113" w:author="Caramel" w:date="2015-10-07T21:08:00Z">
              <w:tcPr>
                <w:tcW w:w="0" w:type="auto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119103B5" w14:textId="2736AFDA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14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115" w:author="Caramel" w:date="2015-10-07T21:08:00Z">
              <w:tcPr>
                <w:tcW w:w="0" w:type="auto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0347E417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16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117" w:author="Caramel" w:date="2015-10-07T21:08:00Z">
              <w:tcPr>
                <w:tcW w:w="312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7805F5B5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18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119" w:author="Caramel" w:date="2015-10-07T21:08:00Z">
              <w:tcPr>
                <w:tcW w:w="367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17B0192B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20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5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121" w:author="Caramel" w:date="2015-10-07T21:08:00Z">
              <w:tcPr>
                <w:tcW w:w="597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59C24D21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22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123" w:author="Caramel" w:date="2015-10-07T21:08:00Z">
              <w:tcPr>
                <w:tcW w:w="301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0E15C1E9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24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125" w:author="Caramel" w:date="2015-10-07T21:08:00Z">
              <w:tcPr>
                <w:tcW w:w="389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73BCAFBA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26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127" w:author="Caramel" w:date="2015-10-07T21:08:00Z">
              <w:tcPr>
                <w:tcW w:w="275" w:type="pct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28AE7998" w14:textId="7B82014E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28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%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ovamin</w:t>
            </w:r>
            <w:proofErr w:type="spellEnd"/>
          </w:p>
        </w:tc>
        <w:tc>
          <w:tcPr>
            <w:tcW w:w="4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129" w:author="Caramel" w:date="2015-10-07T21:08:00Z">
              <w:tcPr>
                <w:tcW w:w="460" w:type="pct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487B7BFC" w14:textId="3C8EFAB5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30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Negative control; Evaporative; 6 weeks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131" w:author="Caramel" w:date="2015-10-07T21:08:00Z">
              <w:tcPr>
                <w:tcW w:w="413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44503C20" w14:textId="5434CFA3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32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s)</w:t>
            </w:r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  <w:tcPrChange w:id="133" w:author="Caramel" w:date="2015-10-07T21:08:00Z">
              <w:tcPr>
                <w:tcW w:w="593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DDDDDD"/>
                <w:vAlign w:val="center"/>
                <w:hideMark/>
              </w:tcPr>
            </w:tcPrChange>
          </w:tcPr>
          <w:p w14:paraId="551F7FB3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34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  <w:tcPrChange w:id="135" w:author="Caramel" w:date="2015-10-07T21:08:00Z">
              <w:tcPr>
                <w:tcW w:w="0" w:type="auto"/>
                <w:gridSpan w:val="2"/>
                <w:vMerge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vAlign w:val="center"/>
                <w:hideMark/>
              </w:tcPr>
            </w:tcPrChange>
          </w:tcPr>
          <w:p w14:paraId="3472DB55" w14:textId="77777777" w:rsidR="00336FDA" w:rsidRPr="0006071F" w:rsidRDefault="00336FDA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36" w:author="Caramel" w:date="2015-10-21T19:53:00Z">
                <w:pPr/>
              </w:pPrChange>
            </w:pPr>
          </w:p>
        </w:tc>
      </w:tr>
      <w:tr w:rsidR="00D15B20" w:rsidRPr="0006071F" w14:paraId="59986B26" w14:textId="77777777" w:rsidTr="004C2625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CCD4337" w14:textId="77777777" w:rsidR="00551F22" w:rsidRPr="0006071F" w:rsidRDefault="00551F22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37" w:author="Caramel" w:date="2015-10-21T19:53:00Z">
                <w:pPr>
                  <w:jc w:val="left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VAS (thermal, 2 weeks) Better indicated by lower values</w:t>
            </w:r>
          </w:p>
        </w:tc>
      </w:tr>
      <w:tr w:rsidR="0061667C" w:rsidRPr="0006071F" w14:paraId="653553C2" w14:textId="77777777" w:rsidTr="0061667C">
        <w:trPr>
          <w:trPrChange w:id="138" w:author="Caramel" w:date="2015-10-07T21:08:00Z">
            <w:trPr>
              <w:gridAfter w:val="0"/>
            </w:trPr>
          </w:trPrChange>
        </w:trPr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139" w:author="Caramel" w:date="2015-10-07T21:08:00Z">
              <w:tcPr>
                <w:tcW w:w="402" w:type="pct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4753664C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40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141" w:author="Caramel" w:date="2015-10-07T21:08:00Z">
              <w:tcPr>
                <w:tcW w:w="302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6588551D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42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Randomized trials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143" w:author="Caramel" w:date="2015-10-07T21:08:00Z">
              <w:tcPr>
                <w:tcW w:w="311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3A361BC4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44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145" w:author="Caramel" w:date="2015-10-07T21:08:00Z">
              <w:tcPr>
                <w:tcW w:w="366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48D40D10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46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5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147" w:author="Caramel" w:date="2015-10-07T21:08:00Z">
              <w:tcPr>
                <w:tcW w:w="596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0A05F702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48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149" w:author="Caramel" w:date="2015-10-07T21:08:00Z">
              <w:tcPr>
                <w:tcW w:w="302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21E1B330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50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Serious</w:t>
            </w:r>
            <w:r w:rsidRPr="0006071F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151" w:author="Caramel" w:date="2015-10-07T21:08:00Z">
              <w:tcPr>
                <w:tcW w:w="389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6AA3F966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52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153" w:author="Caramel" w:date="2015-10-07T21:08:00Z">
              <w:tcPr>
                <w:tcW w:w="275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2FA3AA67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54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4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155" w:author="Caramel" w:date="2015-10-07T21:08:00Z">
              <w:tcPr>
                <w:tcW w:w="460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34CCFDEC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56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157" w:author="Caramel" w:date="2015-10-07T21:08:00Z">
              <w:tcPr>
                <w:tcW w:w="413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37360BAB" w14:textId="721A7661" w:rsidR="0061667C" w:rsidRPr="0006071F" w:rsidRDefault="00B90B9E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58" w:author="Caramel" w:date="2015-10-21T19:53:00Z">
                <w:pPr>
                  <w:jc w:val="center"/>
                </w:pPr>
              </w:pPrChange>
            </w:pPr>
            <w:ins w:id="159" w:author="Caramel" w:date="2015-10-07T21:11:00Z">
              <w:r w:rsidRPr="0006071F">
                <w:rPr>
                  <w:rFonts w:ascii="Arial" w:hAnsi="Arial" w:cs="Arial"/>
                  <w:sz w:val="16"/>
                  <w:szCs w:val="16"/>
                </w:rPr>
                <w:t>(1.33 lower to 0.14 higher)</w:t>
              </w:r>
            </w:ins>
            <w:del w:id="160" w:author="Caramel" w:date="2015-10-07T21:11:00Z">
              <w:r w:rsidR="0061667C" w:rsidRPr="0006071F" w:rsidDel="00B90B9E">
                <w:rPr>
                  <w:rFonts w:ascii="Arial" w:hAnsi="Arial" w:cs="Arial"/>
                  <w:sz w:val="16"/>
                  <w:szCs w:val="16"/>
                </w:rPr>
                <w:delText>-</w:delText>
              </w:r>
            </w:del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161" w:author="Caramel" w:date="2015-10-07T21:08:00Z">
              <w:tcPr>
                <w:tcW w:w="593" w:type="pct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2F6A7D28" w14:textId="0402EB2C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62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 xml:space="preserve">MD 0.59 lower </w:t>
            </w:r>
            <w:del w:id="163" w:author="Caramel" w:date="2015-10-07T21:11:00Z">
              <w:r w:rsidRPr="0006071F" w:rsidDel="00B90B9E">
                <w:rPr>
                  <w:rFonts w:ascii="Arial" w:hAnsi="Arial" w:cs="Arial"/>
                  <w:sz w:val="16"/>
                  <w:szCs w:val="16"/>
                </w:rPr>
                <w:delText>(1.33 lower to 0.14 higher)</w:delText>
              </w:r>
            </w:del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  <w:tcPrChange w:id="164" w:author="Caramel" w:date="2015-10-07T21:08:00Z">
              <w:tcPr>
                <w:tcW w:w="0" w:type="auto"/>
                <w:gridSpan w:val="2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hideMark/>
              </w:tcPr>
            </w:tcPrChange>
          </w:tcPr>
          <w:p w14:paraId="23503FCD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65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Symbol" w:hAnsi="Symbol" w:cs="Arial"/>
                <w:sz w:val="16"/>
                <w:szCs w:val="16"/>
              </w:rPr>
              <w:t></w:t>
            </w:r>
            <w:r w:rsidRPr="0006071F">
              <w:rPr>
                <w:rFonts w:ascii="Symbol" w:hAnsi="Symbol" w:cs="Arial"/>
                <w:sz w:val="16"/>
                <w:szCs w:val="16"/>
              </w:rPr>
              <w:t></w:t>
            </w:r>
            <w:r w:rsidRPr="0006071F">
              <w:rPr>
                <w:rFonts w:ascii="Symbol" w:hAnsi="Symbol" w:cs="Arial"/>
                <w:sz w:val="16"/>
                <w:szCs w:val="16"/>
              </w:rPr>
              <w:t></w:t>
            </w:r>
            <w:r w:rsidRPr="0006071F">
              <w:rPr>
                <w:rFonts w:ascii="Symbol" w:hAnsi="Symbol" w:cs="Arial"/>
                <w:sz w:val="16"/>
                <w:szCs w:val="16"/>
              </w:rPr>
              <w:t></w:t>
            </w:r>
            <w:r w:rsidRPr="0006071F"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</w:tr>
      <w:tr w:rsidR="00D15B20" w:rsidRPr="0006071F" w14:paraId="0EFEE5A0" w14:textId="77777777" w:rsidTr="00171CFC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78FCA2CF" w14:textId="608526AD" w:rsidR="00542233" w:rsidRPr="0006071F" w:rsidRDefault="00542233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66" w:author="Caramel" w:date="2015-10-21T19:53:00Z">
                <w:pPr>
                  <w:jc w:val="left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VAS</w:t>
            </w:r>
            <w:r w:rsidR="00610F46"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(thermal,</w:t>
            </w:r>
            <w:r w:rsidR="00610F46"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6 weeks) </w:t>
            </w:r>
            <w:r w:rsidR="00610F46"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Be</w:t>
            </w:r>
            <w:r w:rsidR="00FD66C7"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tter</w:t>
            </w:r>
            <w:r w:rsidR="00610F46"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dicated by lower values</w:t>
            </w:r>
          </w:p>
        </w:tc>
      </w:tr>
      <w:tr w:rsidR="0061667C" w:rsidRPr="0006071F" w14:paraId="479387F3" w14:textId="77777777" w:rsidTr="0061667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BBD981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67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941469" w14:textId="5392F6A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68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Randomized trials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DFE53A" w14:textId="480D34FE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69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6996D1" w14:textId="3DB6C353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70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5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CBCB54" w14:textId="277012D5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71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445BF0" w14:textId="118F3A64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72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Serious</w:t>
            </w:r>
            <w:r w:rsidRPr="0006071F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87DAEF" w14:textId="3EBFCCF8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73" w:author="Caramel" w:date="2015-10-21T19:53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E6C703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74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4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6D7CCF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75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59C5F3" w14:textId="1E6D32C3" w:rsidR="0061667C" w:rsidRPr="0006071F" w:rsidRDefault="00B90B9E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76" w:author="Caramel" w:date="2015-10-21T19:53:00Z">
                <w:pPr>
                  <w:jc w:val="center"/>
                </w:pPr>
              </w:pPrChange>
            </w:pPr>
            <w:ins w:id="177" w:author="Caramel" w:date="2015-10-07T21:11:00Z">
              <w:r w:rsidRPr="0006071F">
                <w:rPr>
                  <w:rFonts w:ascii="Arial" w:hAnsi="Arial" w:cs="Arial"/>
                  <w:sz w:val="16"/>
                  <w:szCs w:val="16"/>
                </w:rPr>
                <w:t>(2.17 to 1.23 lower)</w:t>
              </w:r>
            </w:ins>
            <w:del w:id="178" w:author="Caramel" w:date="2015-10-07T21:11:00Z">
              <w:r w:rsidR="0061667C" w:rsidRPr="0006071F" w:rsidDel="00B90B9E">
                <w:rPr>
                  <w:rFonts w:ascii="Arial" w:hAnsi="Arial" w:cs="Arial"/>
                  <w:sz w:val="16"/>
                  <w:szCs w:val="16"/>
                </w:rPr>
                <w:delText>-</w:delText>
              </w:r>
            </w:del>
          </w:p>
        </w:tc>
        <w:tc>
          <w:tcPr>
            <w:tcW w:w="5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0BD051" w14:textId="0DF703E9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79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 xml:space="preserve">MD 1.70 lower </w:t>
            </w:r>
            <w:del w:id="180" w:author="Caramel" w:date="2015-10-07T21:11:00Z">
              <w:r w:rsidRPr="0006071F" w:rsidDel="00B90B9E">
                <w:rPr>
                  <w:rFonts w:ascii="Arial" w:hAnsi="Arial" w:cs="Arial"/>
                  <w:sz w:val="16"/>
                  <w:szCs w:val="16"/>
                </w:rPr>
                <w:delText>(2.17 to 1.23 lower)</w:delText>
              </w:r>
            </w:del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43B9D9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181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Symbol" w:hAnsi="Symbol" w:cs="Arial"/>
                <w:sz w:val="16"/>
                <w:szCs w:val="16"/>
              </w:rPr>
              <w:t></w:t>
            </w:r>
            <w:r w:rsidRPr="0006071F">
              <w:rPr>
                <w:rFonts w:ascii="Symbol" w:hAnsi="Symbol" w:cs="Arial"/>
                <w:sz w:val="16"/>
                <w:szCs w:val="16"/>
              </w:rPr>
              <w:t></w:t>
            </w:r>
            <w:r w:rsidRPr="0006071F">
              <w:rPr>
                <w:rFonts w:ascii="Symbol" w:hAnsi="Symbol" w:cs="Arial"/>
                <w:sz w:val="16"/>
                <w:szCs w:val="16"/>
              </w:rPr>
              <w:t></w:t>
            </w:r>
            <w:r w:rsidRPr="0006071F">
              <w:rPr>
                <w:rFonts w:ascii="Symbol" w:hAnsi="Symbol" w:cs="Arial"/>
                <w:sz w:val="16"/>
                <w:szCs w:val="16"/>
              </w:rPr>
              <w:t></w:t>
            </w:r>
            <w:r w:rsidRPr="0006071F"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</w:tr>
    </w:tbl>
    <w:p w14:paraId="36A0EC6B" w14:textId="7A266F52" w:rsidR="00B73DBB" w:rsidRPr="0006071F" w:rsidRDefault="00542233" w:rsidP="00B73DBB">
      <w:pPr>
        <w:jc w:val="left"/>
        <w:rPr>
          <w:rFonts w:ascii="Arial" w:hAnsi="Arial" w:cs="Arial"/>
          <w:sz w:val="16"/>
          <w:szCs w:val="16"/>
        </w:rPr>
      </w:pPr>
      <w:r w:rsidRPr="0006071F">
        <w:rPr>
          <w:rFonts w:ascii="Arial" w:hAnsi="Arial" w:cs="Arial"/>
          <w:sz w:val="16"/>
          <w:szCs w:val="16"/>
          <w:vertAlign w:val="superscript"/>
        </w:rPr>
        <w:t>1</w:t>
      </w:r>
      <w:r w:rsidRPr="0006071F">
        <w:rPr>
          <w:rFonts w:ascii="Arial" w:hAnsi="Arial" w:cs="Arial"/>
          <w:sz w:val="16"/>
          <w:szCs w:val="16"/>
        </w:rPr>
        <w:t xml:space="preserve"> The number of participants from the 3 studies </w:t>
      </w:r>
      <w:r w:rsidR="00AC1E6D" w:rsidRPr="0006071F">
        <w:rPr>
          <w:rFonts w:ascii="Arial" w:hAnsi="Arial" w:cs="Arial"/>
          <w:sz w:val="16"/>
          <w:szCs w:val="16"/>
        </w:rPr>
        <w:t>totaled</w:t>
      </w:r>
      <w:r w:rsidRPr="0006071F">
        <w:rPr>
          <w:rFonts w:ascii="Arial" w:hAnsi="Arial" w:cs="Arial"/>
          <w:sz w:val="16"/>
          <w:szCs w:val="16"/>
        </w:rPr>
        <w:t xml:space="preserve"> less than 400.</w:t>
      </w:r>
      <w:r w:rsidRPr="0006071F">
        <w:rPr>
          <w:rFonts w:ascii="Arial" w:hAnsi="Arial" w:cs="Arial"/>
          <w:sz w:val="16"/>
          <w:szCs w:val="16"/>
        </w:rPr>
        <w:br/>
      </w:r>
    </w:p>
    <w:p w14:paraId="64BC2D0C" w14:textId="77777777" w:rsidR="00B73DBB" w:rsidRPr="0006071F" w:rsidRDefault="00B73DBB">
      <w:pPr>
        <w:widowControl/>
        <w:jc w:val="left"/>
        <w:rPr>
          <w:rFonts w:ascii="Arial" w:hAnsi="Arial" w:cs="Arial"/>
          <w:sz w:val="16"/>
          <w:szCs w:val="16"/>
        </w:rPr>
      </w:pPr>
      <w:r w:rsidRPr="0006071F">
        <w:rPr>
          <w:rFonts w:ascii="Arial" w:hAnsi="Arial" w:cs="Arial"/>
          <w:sz w:val="16"/>
          <w:szCs w:val="16"/>
        </w:rPr>
        <w:br w:type="page"/>
      </w:r>
    </w:p>
    <w:p w14:paraId="2DD0A864" w14:textId="550332FB" w:rsidR="00542233" w:rsidRPr="0006071F" w:rsidRDefault="00542233" w:rsidP="00542233">
      <w:pPr>
        <w:pStyle w:val="p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07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Question: </w:t>
      </w:r>
      <w:r w:rsidR="0001253C" w:rsidRPr="0006071F">
        <w:rPr>
          <w:rFonts w:ascii="Times New Roman" w:hAnsi="Times New Roman" w:cs="Times New Roman"/>
          <w:b/>
          <w:bCs/>
          <w:sz w:val="24"/>
          <w:szCs w:val="24"/>
        </w:rPr>
        <w:t xml:space="preserve">Prophylaxis paste containing </w:t>
      </w:r>
      <w:r w:rsidRPr="0006071F">
        <w:rPr>
          <w:rFonts w:ascii="Times New Roman" w:hAnsi="Times New Roman" w:cs="Times New Roman"/>
          <w:b/>
          <w:bCs/>
          <w:sz w:val="24"/>
          <w:szCs w:val="24"/>
        </w:rPr>
        <w:t>15%</w:t>
      </w:r>
      <w:r w:rsidR="0034783F" w:rsidRPr="000607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5A7F" w:rsidRPr="0006071F">
        <w:rPr>
          <w:rFonts w:ascii="Times New Roman" w:hAnsi="Times New Roman" w:cs="Times New Roman"/>
          <w:b/>
          <w:bCs/>
          <w:sz w:val="24"/>
          <w:szCs w:val="24"/>
        </w:rPr>
        <w:t>CSPS</w:t>
      </w:r>
      <w:r w:rsidRPr="0006071F">
        <w:rPr>
          <w:rFonts w:ascii="Times New Roman" w:hAnsi="Times New Roman" w:cs="Times New Roman"/>
          <w:b/>
          <w:bCs/>
          <w:sz w:val="24"/>
          <w:szCs w:val="24"/>
        </w:rPr>
        <w:t xml:space="preserve"> v</w:t>
      </w:r>
      <w:r w:rsidR="0034783F" w:rsidRPr="0006071F">
        <w:rPr>
          <w:rFonts w:ascii="Times New Roman" w:hAnsi="Times New Roman" w:cs="Times New Roman"/>
          <w:b/>
          <w:bCs/>
          <w:sz w:val="24"/>
          <w:szCs w:val="24"/>
        </w:rPr>
        <w:t>ersus a</w:t>
      </w:r>
      <w:r w:rsidRPr="0006071F">
        <w:rPr>
          <w:rFonts w:ascii="Times New Roman" w:hAnsi="Times New Roman" w:cs="Times New Roman"/>
          <w:b/>
          <w:bCs/>
          <w:sz w:val="24"/>
          <w:szCs w:val="24"/>
        </w:rPr>
        <w:t xml:space="preserve"> negative control for dentin sensitivity</w:t>
      </w:r>
    </w:p>
    <w:p w14:paraId="38D8DAB9" w14:textId="51CC8480" w:rsidR="00542233" w:rsidRPr="0006071F" w:rsidRDefault="0034783F" w:rsidP="00542233">
      <w:pPr>
        <w:pStyle w:val="p0"/>
        <w:rPr>
          <w:rFonts w:ascii="Times New Roman" w:hAnsi="Times New Roman" w:cs="Times New Roman"/>
          <w:sz w:val="24"/>
          <w:szCs w:val="24"/>
        </w:rPr>
      </w:pPr>
      <w:r w:rsidRPr="0006071F">
        <w:rPr>
          <w:rFonts w:ascii="Times New Roman" w:hAnsi="Times New Roman" w:cs="Times New Roman"/>
          <w:b/>
          <w:bCs/>
          <w:sz w:val="24"/>
          <w:szCs w:val="24"/>
        </w:rPr>
        <w:t>Population</w:t>
      </w:r>
      <w:r w:rsidR="00542233" w:rsidRPr="0006071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62F49">
        <w:rPr>
          <w:rFonts w:ascii="Times New Roman" w:hAnsi="Times New Roman" w:cs="Times New Roman"/>
          <w:sz w:val="24"/>
          <w:szCs w:val="24"/>
        </w:rPr>
        <w:t>Subjects</w:t>
      </w:r>
      <w:r w:rsidR="00B62F49" w:rsidRPr="0006071F">
        <w:rPr>
          <w:rFonts w:ascii="Times New Roman" w:hAnsi="Times New Roman" w:cs="Times New Roman"/>
          <w:sz w:val="24"/>
          <w:szCs w:val="24"/>
        </w:rPr>
        <w:t xml:space="preserve"> </w:t>
      </w:r>
      <w:r w:rsidRPr="0006071F">
        <w:rPr>
          <w:rFonts w:ascii="Times New Roman" w:hAnsi="Times New Roman" w:cs="Times New Roman"/>
          <w:sz w:val="24"/>
          <w:szCs w:val="24"/>
        </w:rPr>
        <w:t>receiving</w:t>
      </w:r>
      <w:r w:rsidRPr="000607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2233" w:rsidRPr="0006071F">
        <w:rPr>
          <w:rFonts w:ascii="Times New Roman" w:hAnsi="Times New Roman" w:cs="Times New Roman" w:hint="eastAsia"/>
          <w:sz w:val="24"/>
          <w:szCs w:val="24"/>
        </w:rPr>
        <w:t>periodontal therapy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4A0" w:firstRow="1" w:lastRow="0" w:firstColumn="1" w:lastColumn="0" w:noHBand="0" w:noVBand="1"/>
      </w:tblPr>
      <w:tblGrid>
        <w:gridCol w:w="661"/>
        <w:gridCol w:w="1206"/>
        <w:gridCol w:w="1563"/>
        <w:gridCol w:w="1566"/>
        <w:gridCol w:w="1492"/>
        <w:gridCol w:w="1052"/>
        <w:gridCol w:w="1498"/>
        <w:gridCol w:w="1197"/>
        <w:gridCol w:w="1486"/>
        <w:gridCol w:w="711"/>
        <w:gridCol w:w="1335"/>
        <w:gridCol w:w="1615"/>
      </w:tblGrid>
      <w:tr w:rsidR="0061667C" w:rsidRPr="0006071F" w14:paraId="036C739F" w14:textId="77777777" w:rsidTr="00171CFC">
        <w:trPr>
          <w:trHeight w:val="312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4BAF3D" w14:textId="77777777" w:rsidR="0061667C" w:rsidRPr="0006071F" w:rsidRDefault="0061667C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82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872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8EB4AA" w14:textId="2C598F24" w:rsidR="0061667C" w:rsidRPr="0006071F" w:rsidRDefault="0061667C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83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patients</w:t>
            </w:r>
          </w:p>
        </w:tc>
        <w:tc>
          <w:tcPr>
            <w:tcW w:w="665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B5C12F" w14:textId="77777777" w:rsidR="0061667C" w:rsidRPr="0006071F" w:rsidRDefault="0061667C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84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C129B2" w14:textId="77777777" w:rsidR="0061667C" w:rsidRPr="0006071F" w:rsidRDefault="0061667C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85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</w:tr>
      <w:tr w:rsidR="0061667C" w:rsidRPr="0006071F" w14:paraId="32BF696E" w14:textId="77777777" w:rsidTr="00171CFC">
        <w:trPr>
          <w:trHeight w:val="312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9C50B5" w14:textId="77777777" w:rsidR="0061667C" w:rsidRPr="0006071F" w:rsidRDefault="0061667C" w:rsidP="00AD4A2A">
            <w:pPr>
              <w:widowControl/>
              <w:jc w:val="left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pPrChange w:id="186" w:author="Caramel" w:date="2015-10-21T19:53:00Z">
                <w:pPr>
                  <w:widowControl/>
                  <w:jc w:val="left"/>
                </w:pPr>
              </w:pPrChange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D12790" w14:textId="77777777" w:rsidR="0061667C" w:rsidRPr="0006071F" w:rsidRDefault="0061667C" w:rsidP="00AD4A2A">
            <w:pPr>
              <w:widowControl/>
              <w:jc w:val="left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pPrChange w:id="187" w:author="Caramel" w:date="2015-10-21T19:53:00Z">
                <w:pPr>
                  <w:widowControl/>
                  <w:jc w:val="left"/>
                </w:pPr>
              </w:pPrChange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E7AA3B" w14:textId="77777777" w:rsidR="0061667C" w:rsidRPr="0006071F" w:rsidRDefault="0061667C" w:rsidP="00AD4A2A">
            <w:pPr>
              <w:widowControl/>
              <w:jc w:val="left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pPrChange w:id="188" w:author="Caramel" w:date="2015-10-21T19:53:00Z">
                <w:pPr>
                  <w:widowControl/>
                  <w:jc w:val="left"/>
                </w:pPr>
              </w:pPrChange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7AA16D" w14:textId="77777777" w:rsidR="0061667C" w:rsidRPr="0006071F" w:rsidRDefault="0061667C" w:rsidP="00AD4A2A">
            <w:pPr>
              <w:widowControl/>
              <w:jc w:val="left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pPrChange w:id="189" w:author="Caramel" w:date="2015-10-21T19:53:00Z">
                <w:pPr>
                  <w:widowControl/>
                  <w:jc w:val="left"/>
                </w:pPr>
              </w:pPrChange>
            </w:pPr>
          </w:p>
        </w:tc>
      </w:tr>
      <w:tr w:rsidR="0061667C" w:rsidRPr="0006071F" w14:paraId="7B50790B" w14:textId="77777777" w:rsidTr="00171CF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3C72B4" w14:textId="262674BF" w:rsidR="0061667C" w:rsidRPr="0006071F" w:rsidRDefault="0061667C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90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studies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096A1C" w14:textId="77777777" w:rsidR="0061667C" w:rsidRPr="0006071F" w:rsidRDefault="0061667C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91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5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38A4CA" w14:textId="77777777" w:rsidR="0061667C" w:rsidRPr="0006071F" w:rsidRDefault="0061667C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92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16B372" w14:textId="77777777" w:rsidR="0061667C" w:rsidRPr="0006071F" w:rsidRDefault="0061667C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93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EF02FD" w14:textId="77777777" w:rsidR="0061667C" w:rsidRPr="0006071F" w:rsidRDefault="0061667C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94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52974C" w14:textId="77777777" w:rsidR="0061667C" w:rsidRPr="0006071F" w:rsidRDefault="0061667C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95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833452" w14:textId="77777777" w:rsidR="0061667C" w:rsidRPr="0006071F" w:rsidRDefault="0061667C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96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7B1557" w14:textId="4579194D" w:rsidR="0061667C" w:rsidRPr="0006071F" w:rsidRDefault="0061667C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97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15%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ovamin</w:t>
            </w:r>
            <w:proofErr w:type="spellEnd"/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EE85A5" w14:textId="2C87FFD1" w:rsidR="0061667C" w:rsidRPr="0006071F" w:rsidRDefault="0061667C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98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Control, tactile, immediate</w:t>
            </w:r>
          </w:p>
        </w:tc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89D904" w14:textId="786DC03A" w:rsidR="0061667C" w:rsidRPr="0006071F" w:rsidRDefault="0061667C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199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s)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5752A1" w14:textId="77777777" w:rsidR="0061667C" w:rsidRPr="0006071F" w:rsidRDefault="0061667C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200" w:author="Caramel" w:date="2015-10-21T19:53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09E512" w14:textId="77777777" w:rsidR="0061667C" w:rsidRPr="0006071F" w:rsidRDefault="0061667C" w:rsidP="00AD4A2A">
            <w:pPr>
              <w:widowControl/>
              <w:jc w:val="left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pPrChange w:id="201" w:author="Caramel" w:date="2015-10-21T19:53:00Z">
                <w:pPr>
                  <w:widowControl/>
                  <w:jc w:val="left"/>
                </w:pPr>
              </w:pPrChange>
            </w:pPr>
          </w:p>
        </w:tc>
      </w:tr>
      <w:tr w:rsidR="00D15B20" w:rsidRPr="0006071F" w14:paraId="61A1FB08" w14:textId="77777777" w:rsidTr="004C2625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A8D28B" w14:textId="77777777" w:rsidR="00712664" w:rsidRPr="0006071F" w:rsidRDefault="00712664" w:rsidP="00AD4A2A">
            <w:pPr>
              <w:jc w:val="left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pPrChange w:id="202" w:author="Caramel" w:date="2015-10-21T19:54:00Z">
                <w:pPr>
                  <w:jc w:val="left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VAS (evaporative, immediate) Better indicated by lower values</w:t>
            </w:r>
          </w:p>
        </w:tc>
      </w:tr>
      <w:tr w:rsidR="0061667C" w:rsidRPr="0006071F" w14:paraId="60FBF20B" w14:textId="77777777" w:rsidTr="004C262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284843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03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68EA77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04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Randomized trials</w:t>
            </w:r>
          </w:p>
        </w:tc>
        <w:tc>
          <w:tcPr>
            <w:tcW w:w="5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F78C94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05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D8F032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06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836D55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07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060E14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08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Serious</w:t>
            </w:r>
            <w:r w:rsidRPr="0006071F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56D196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09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Reporting bias</w:t>
            </w:r>
            <w:r w:rsidRPr="0006071F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B32EF0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10" w:author="Caramel" w:date="2015-10-21T19:54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1C7B44" w14:textId="14BF47E1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11" w:author="Caramel" w:date="2015-10-21T19:54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B19D84" w14:textId="787BEE73" w:rsidR="0061667C" w:rsidRPr="0006071F" w:rsidRDefault="00B90B9E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12" w:author="Caramel" w:date="2015-10-21T19:54:00Z">
                <w:pPr>
                  <w:jc w:val="center"/>
                </w:pPr>
              </w:pPrChange>
            </w:pPr>
            <w:ins w:id="213" w:author="Caramel" w:date="2015-10-07T21:11:00Z">
              <w:r w:rsidRPr="0006071F">
                <w:rPr>
                  <w:rFonts w:ascii="Arial" w:hAnsi="Arial" w:cs="Arial"/>
                  <w:sz w:val="16"/>
                  <w:szCs w:val="16"/>
                </w:rPr>
                <w:t>(1.23 to 0.51 lower)</w:t>
              </w:r>
            </w:ins>
            <w:del w:id="214" w:author="Caramel" w:date="2015-10-07T21:11:00Z">
              <w:r w:rsidR="0061667C" w:rsidRPr="0006071F" w:rsidDel="00B90B9E">
                <w:rPr>
                  <w:rFonts w:ascii="Arial" w:hAnsi="Arial" w:cs="Arial"/>
                  <w:sz w:val="16"/>
                  <w:szCs w:val="16"/>
                </w:rPr>
                <w:delText>-</w:delText>
              </w:r>
            </w:del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F4CB88" w14:textId="1D364CC5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15" w:author="Caramel" w:date="2015-10-21T19:54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 xml:space="preserve">MD 0.87 lower </w:t>
            </w:r>
            <w:del w:id="216" w:author="Caramel" w:date="2015-10-07T21:11:00Z">
              <w:r w:rsidRPr="0006071F" w:rsidDel="00B90B9E">
                <w:rPr>
                  <w:rFonts w:ascii="Arial" w:hAnsi="Arial" w:cs="Arial"/>
                  <w:sz w:val="16"/>
                  <w:szCs w:val="16"/>
                </w:rPr>
                <w:delText>(1.23 to 0.51 lower)</w:delText>
              </w:r>
            </w:del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3126E8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17" w:author="Caramel" w:date="2015-10-21T19:54:00Z">
                <w:pPr>
                  <w:jc w:val="center"/>
                </w:pPr>
              </w:pPrChange>
            </w:pPr>
            <w:r w:rsidRPr="0006071F">
              <w:rPr>
                <w:rFonts w:ascii="Symbol" w:hAnsi="Symbol" w:cs="Arial"/>
                <w:sz w:val="16"/>
                <w:szCs w:val="16"/>
              </w:rPr>
              <w:t></w:t>
            </w:r>
            <w:r w:rsidRPr="0006071F">
              <w:rPr>
                <w:rFonts w:ascii="Symbol" w:hAnsi="Symbol" w:cs="Arial"/>
                <w:sz w:val="16"/>
                <w:szCs w:val="16"/>
              </w:rPr>
              <w:t></w:t>
            </w:r>
            <w:r w:rsidRPr="0006071F">
              <w:rPr>
                <w:rFonts w:ascii="Symbol" w:hAnsi="Symbol" w:cs="Arial"/>
                <w:sz w:val="16"/>
                <w:szCs w:val="16"/>
              </w:rPr>
              <w:t></w:t>
            </w:r>
            <w:r w:rsidRPr="0006071F">
              <w:rPr>
                <w:rFonts w:ascii="Symbol" w:hAnsi="Symbol" w:cs="Arial"/>
                <w:sz w:val="16"/>
                <w:szCs w:val="16"/>
              </w:rPr>
              <w:t></w:t>
            </w:r>
            <w:r w:rsidRPr="0006071F"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</w:tr>
      <w:tr w:rsidR="00D15B20" w:rsidRPr="0006071F" w14:paraId="4E21AD41" w14:textId="77777777" w:rsidTr="004C2625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817992" w14:textId="77777777" w:rsidR="00712664" w:rsidRPr="0006071F" w:rsidRDefault="00712664" w:rsidP="00AD4A2A">
            <w:pPr>
              <w:jc w:val="left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pPrChange w:id="218" w:author="Caramel" w:date="2015-10-21T19:54:00Z">
                <w:pPr>
                  <w:jc w:val="left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VAS (evaporative, 4 weeks) Better indicated by lower values</w:t>
            </w:r>
          </w:p>
        </w:tc>
      </w:tr>
      <w:tr w:rsidR="0061667C" w:rsidRPr="0006071F" w14:paraId="517BE45F" w14:textId="77777777" w:rsidTr="004C262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0080EF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19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5F475D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20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Randomized trials</w:t>
            </w:r>
          </w:p>
        </w:tc>
        <w:tc>
          <w:tcPr>
            <w:tcW w:w="5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417C0C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21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40BA38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22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34B25D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23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AB6039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24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Serious</w:t>
            </w:r>
            <w:r w:rsidRPr="0006071F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97144A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25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Reporting bias</w:t>
            </w:r>
            <w:r w:rsidRPr="0006071F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F253D2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26" w:author="Caramel" w:date="2015-10-21T19:54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86595B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27" w:author="Caramel" w:date="2015-10-21T19:54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1EEF7E" w14:textId="2A521286" w:rsidR="0061667C" w:rsidRPr="0006071F" w:rsidRDefault="00B90B9E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28" w:author="Caramel" w:date="2015-10-21T19:54:00Z">
                <w:pPr>
                  <w:jc w:val="center"/>
                </w:pPr>
              </w:pPrChange>
            </w:pPr>
            <w:ins w:id="229" w:author="Caramel" w:date="2015-10-07T21:12:00Z">
              <w:r w:rsidRPr="0006071F">
                <w:rPr>
                  <w:rFonts w:ascii="Arial" w:hAnsi="Arial" w:cs="Arial"/>
                  <w:sz w:val="16"/>
                  <w:szCs w:val="16"/>
                </w:rPr>
                <w:t>(1.11 to 0.75 lower)</w:t>
              </w:r>
            </w:ins>
            <w:del w:id="230" w:author="Caramel" w:date="2015-10-07T21:12:00Z">
              <w:r w:rsidR="0061667C" w:rsidRPr="0006071F" w:rsidDel="00B90B9E">
                <w:rPr>
                  <w:rFonts w:ascii="Arial" w:hAnsi="Arial" w:cs="Arial"/>
                  <w:sz w:val="16"/>
                  <w:szCs w:val="16"/>
                </w:rPr>
                <w:delText>-</w:delText>
              </w:r>
            </w:del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D6A34A" w14:textId="18571FD5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31" w:author="Caramel" w:date="2015-10-21T19:54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 xml:space="preserve">MD 0.93 lower </w:t>
            </w:r>
            <w:del w:id="232" w:author="Caramel" w:date="2015-10-07T21:12:00Z">
              <w:r w:rsidRPr="0006071F" w:rsidDel="00B90B9E">
                <w:rPr>
                  <w:rFonts w:ascii="Arial" w:hAnsi="Arial" w:cs="Arial"/>
                  <w:sz w:val="16"/>
                  <w:szCs w:val="16"/>
                </w:rPr>
                <w:delText>(1.11 to 0.75 lower)</w:delText>
              </w:r>
            </w:del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434B04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33" w:author="Caramel" w:date="2015-10-21T19:54:00Z">
                <w:pPr>
                  <w:jc w:val="center"/>
                </w:pPr>
              </w:pPrChange>
            </w:pPr>
            <w:r w:rsidRPr="0006071F">
              <w:rPr>
                <w:rFonts w:ascii="Symbol" w:hAnsi="Symbol" w:cs="Arial"/>
                <w:sz w:val="16"/>
                <w:szCs w:val="16"/>
              </w:rPr>
              <w:t></w:t>
            </w:r>
            <w:r w:rsidRPr="0006071F">
              <w:rPr>
                <w:rFonts w:ascii="Symbol" w:hAnsi="Symbol" w:cs="Arial"/>
                <w:sz w:val="16"/>
                <w:szCs w:val="16"/>
              </w:rPr>
              <w:t></w:t>
            </w:r>
            <w:r w:rsidRPr="0006071F">
              <w:rPr>
                <w:rFonts w:ascii="Symbol" w:hAnsi="Symbol" w:cs="Arial"/>
                <w:sz w:val="16"/>
                <w:szCs w:val="16"/>
              </w:rPr>
              <w:t></w:t>
            </w:r>
            <w:r w:rsidRPr="0006071F">
              <w:rPr>
                <w:rFonts w:ascii="Symbol" w:hAnsi="Symbol" w:cs="Arial"/>
                <w:sz w:val="16"/>
                <w:szCs w:val="16"/>
              </w:rPr>
              <w:t></w:t>
            </w:r>
            <w:r w:rsidRPr="0006071F"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</w:tr>
      <w:tr w:rsidR="00D15B20" w:rsidRPr="0006071F" w14:paraId="1E5B079B" w14:textId="77777777" w:rsidTr="00171CFC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4099D9" w14:textId="3FB199A5" w:rsidR="00542233" w:rsidRPr="0006071F" w:rsidRDefault="00542233" w:rsidP="00AD4A2A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  <w:pPrChange w:id="234" w:author="Caramel" w:date="2015-10-21T19:54:00Z">
                <w:pPr>
                  <w:jc w:val="left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VAS</w:t>
            </w:r>
            <w:r w:rsidR="00164C70"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(tactile,</w:t>
            </w:r>
            <w:r w:rsidR="00164C70"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mmediate) </w:t>
            </w:r>
            <w:r w:rsidR="00164C70"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Be</w:t>
            </w:r>
            <w:r w:rsidR="00E27B5D"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  <w:r w:rsidR="00164C70"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  <w:r w:rsidR="00E27B5D"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er</w:t>
            </w:r>
            <w:r w:rsidR="00164C70"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dicated by lower values</w:t>
            </w:r>
          </w:p>
        </w:tc>
      </w:tr>
      <w:tr w:rsidR="0061667C" w:rsidRPr="0006071F" w14:paraId="224F1F2B" w14:textId="77777777" w:rsidTr="00171CF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3F7CC2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35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A1E1D7" w14:textId="377CEE19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36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Randomized trials</w:t>
            </w:r>
          </w:p>
        </w:tc>
        <w:tc>
          <w:tcPr>
            <w:tcW w:w="5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61B3E5" w14:textId="4EC6F5E5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37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3F3A46" w14:textId="41D4309A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38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AB605A" w14:textId="045958B1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39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9C3D22" w14:textId="72AC427C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40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Serious</w:t>
            </w:r>
            <w:r w:rsidRPr="0006071F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E1EC0F" w14:textId="557F7420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41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Reporting bias</w:t>
            </w:r>
            <w:r w:rsidRPr="0006071F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29E9D2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42" w:author="Caramel" w:date="2015-10-21T19:54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FBE61F" w14:textId="223C36FB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43" w:author="Caramel" w:date="2015-10-21T19:54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B7FC05" w14:textId="59EEB9DF" w:rsidR="0061667C" w:rsidRPr="0006071F" w:rsidRDefault="00B90B9E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44" w:author="Caramel" w:date="2015-10-21T19:54:00Z">
                <w:pPr>
                  <w:jc w:val="center"/>
                </w:pPr>
              </w:pPrChange>
            </w:pPr>
            <w:ins w:id="245" w:author="Caramel" w:date="2015-10-07T21:12:00Z">
              <w:r w:rsidRPr="0006071F">
                <w:rPr>
                  <w:rFonts w:ascii="Arial" w:hAnsi="Arial" w:cs="Arial"/>
                  <w:sz w:val="16"/>
                  <w:szCs w:val="16"/>
                </w:rPr>
                <w:t>(12.17 to 7.01 lower)</w:t>
              </w:r>
            </w:ins>
            <w:del w:id="246" w:author="Caramel" w:date="2015-10-07T21:12:00Z">
              <w:r w:rsidR="0061667C" w:rsidRPr="0006071F" w:rsidDel="00B90B9E">
                <w:rPr>
                  <w:rFonts w:ascii="Arial" w:hAnsi="Arial" w:cs="Arial"/>
                  <w:sz w:val="16"/>
                  <w:szCs w:val="16"/>
                </w:rPr>
                <w:delText>-</w:delText>
              </w:r>
            </w:del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4C0D9A" w14:textId="6B867D1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47" w:author="Caramel" w:date="2015-10-21T19:54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 xml:space="preserve">MD 9.59 lower </w:t>
            </w:r>
            <w:del w:id="248" w:author="Caramel" w:date="2015-10-07T21:12:00Z">
              <w:r w:rsidRPr="0006071F" w:rsidDel="00B90B9E">
                <w:rPr>
                  <w:rFonts w:ascii="Arial" w:hAnsi="Arial" w:cs="Arial"/>
                  <w:sz w:val="16"/>
                  <w:szCs w:val="16"/>
                </w:rPr>
                <w:delText>(12.17 to 7.01 lower)</w:delText>
              </w:r>
            </w:del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B2B937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49" w:author="Caramel" w:date="2015-10-21T19:54:00Z">
                <w:pPr>
                  <w:jc w:val="center"/>
                </w:pPr>
              </w:pPrChange>
            </w:pPr>
            <w:r w:rsidRPr="0006071F">
              <w:rPr>
                <w:rFonts w:ascii="Symbol" w:hAnsi="Symbol" w:cs="Arial"/>
                <w:sz w:val="16"/>
                <w:szCs w:val="16"/>
              </w:rPr>
              <w:t></w:t>
            </w:r>
            <w:r w:rsidRPr="0006071F">
              <w:rPr>
                <w:rFonts w:ascii="Symbol" w:hAnsi="Symbol" w:cs="Arial"/>
                <w:sz w:val="16"/>
                <w:szCs w:val="16"/>
              </w:rPr>
              <w:t></w:t>
            </w:r>
            <w:r w:rsidRPr="0006071F">
              <w:rPr>
                <w:rFonts w:ascii="Symbol" w:hAnsi="Symbol" w:cs="Arial"/>
                <w:sz w:val="16"/>
                <w:szCs w:val="16"/>
              </w:rPr>
              <w:t></w:t>
            </w:r>
            <w:r w:rsidRPr="0006071F">
              <w:rPr>
                <w:rFonts w:ascii="Symbol" w:hAnsi="Symbol" w:cs="Arial"/>
                <w:sz w:val="16"/>
                <w:szCs w:val="16"/>
              </w:rPr>
              <w:t></w:t>
            </w:r>
            <w:r w:rsidRPr="0006071F"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</w:tr>
      <w:tr w:rsidR="00D15B20" w:rsidRPr="0006071F" w14:paraId="4542E4B5" w14:textId="77777777" w:rsidTr="00171CFC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B73B6" w14:textId="5A036613" w:rsidR="00542233" w:rsidRPr="0006071F" w:rsidRDefault="00542233" w:rsidP="00AD4A2A">
            <w:pPr>
              <w:jc w:val="left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pPrChange w:id="250" w:author="Caramel" w:date="2015-10-21T19:54:00Z">
                <w:pPr>
                  <w:jc w:val="left"/>
                </w:pPr>
              </w:pPrChange>
            </w:pP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VAS</w:t>
            </w:r>
            <w:r w:rsidR="00164C70"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(tactile,</w:t>
            </w:r>
            <w:r w:rsidR="00164C70"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 weeks) </w:t>
            </w:r>
            <w:r w:rsidR="00164C70"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Be</w:t>
            </w:r>
            <w:r w:rsidR="00FD66C7" w:rsidRPr="0006071F">
              <w:rPr>
                <w:rFonts w:ascii="Arial" w:hAnsi="Arial" w:cs="Arial"/>
                <w:b/>
                <w:bCs/>
                <w:sz w:val="16"/>
                <w:szCs w:val="16"/>
              </w:rPr>
              <w:t>tter</w:t>
            </w:r>
            <w:r w:rsidR="00164C70" w:rsidRPr="0006071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dicated by lower values</w:t>
            </w:r>
          </w:p>
        </w:tc>
      </w:tr>
      <w:tr w:rsidR="0061667C" w:rsidRPr="0006071F" w14:paraId="4B0A164C" w14:textId="77777777" w:rsidTr="00171CFC">
        <w:tc>
          <w:tcPr>
            <w:tcW w:w="2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4CDA8F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51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695B84" w14:textId="54EF6993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52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Randomized trials</w:t>
            </w:r>
          </w:p>
        </w:tc>
        <w:tc>
          <w:tcPr>
            <w:tcW w:w="5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E8C04D" w14:textId="7FB20856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53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5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2632A6" w14:textId="6BF6C692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54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71DAA1" w14:textId="752CCEA4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55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DD218A" w14:textId="5300504E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56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Serious</w:t>
            </w:r>
            <w:r w:rsidRPr="0006071F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5C76D0" w14:textId="4E159B60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57" w:author="Caramel" w:date="2015-10-21T19:54:00Z">
                <w:pPr/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Reporting bias</w:t>
            </w:r>
            <w:r w:rsidRPr="0006071F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46CE93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58" w:author="Caramel" w:date="2015-10-21T19:54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6F9C0B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59" w:author="Caramel" w:date="2015-10-21T19:54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2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C22623" w14:textId="4260A74D" w:rsidR="0061667C" w:rsidRPr="0006071F" w:rsidRDefault="00B90B9E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60" w:author="Caramel" w:date="2015-10-21T19:54:00Z">
                <w:pPr>
                  <w:jc w:val="center"/>
                </w:pPr>
              </w:pPrChange>
            </w:pPr>
            <w:ins w:id="261" w:author="Caramel" w:date="2015-10-07T21:12:00Z">
              <w:r w:rsidRPr="0006071F">
                <w:rPr>
                  <w:rFonts w:ascii="Arial" w:hAnsi="Arial" w:cs="Arial"/>
                  <w:sz w:val="16"/>
                  <w:szCs w:val="16"/>
                </w:rPr>
                <w:t>(10.87 to 5.8 lower)</w:t>
              </w:r>
            </w:ins>
            <w:del w:id="262" w:author="Caramel" w:date="2015-10-07T21:12:00Z">
              <w:r w:rsidR="0061667C" w:rsidRPr="0006071F" w:rsidDel="00B90B9E">
                <w:rPr>
                  <w:rFonts w:ascii="Arial" w:hAnsi="Arial" w:cs="Arial"/>
                  <w:sz w:val="16"/>
                  <w:szCs w:val="16"/>
                </w:rPr>
                <w:delText>-</w:delText>
              </w:r>
            </w:del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3E0C3F" w14:textId="067BD5F5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63" w:author="Caramel" w:date="2015-10-21T19:54:00Z">
                <w:pPr>
                  <w:jc w:val="center"/>
                </w:pPr>
              </w:pPrChange>
            </w:pPr>
            <w:r w:rsidRPr="0006071F">
              <w:rPr>
                <w:rFonts w:ascii="Arial" w:hAnsi="Arial" w:cs="Arial"/>
                <w:sz w:val="16"/>
                <w:szCs w:val="16"/>
              </w:rPr>
              <w:t xml:space="preserve">MD 8.34 lower </w:t>
            </w:r>
            <w:del w:id="264" w:author="Caramel" w:date="2015-10-07T21:12:00Z">
              <w:r w:rsidRPr="0006071F" w:rsidDel="00B90B9E">
                <w:rPr>
                  <w:rFonts w:ascii="Arial" w:hAnsi="Arial" w:cs="Arial"/>
                  <w:sz w:val="16"/>
                  <w:szCs w:val="16"/>
                </w:rPr>
                <w:delText>(10.87 to 5.8 lower)</w:delText>
              </w:r>
            </w:del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68865B" w14:textId="77777777" w:rsidR="0061667C" w:rsidRPr="0006071F" w:rsidRDefault="0061667C" w:rsidP="00AD4A2A">
            <w:pPr>
              <w:jc w:val="left"/>
              <w:rPr>
                <w:rFonts w:ascii="Arial" w:hAnsi="Arial" w:cs="Arial"/>
                <w:sz w:val="16"/>
                <w:szCs w:val="16"/>
              </w:rPr>
              <w:pPrChange w:id="265" w:author="Caramel" w:date="2015-10-21T19:54:00Z">
                <w:pPr>
                  <w:jc w:val="center"/>
                </w:pPr>
              </w:pPrChange>
            </w:pPr>
            <w:r w:rsidRPr="0006071F">
              <w:rPr>
                <w:rFonts w:ascii="Symbol" w:hAnsi="Symbol" w:cs="Arial"/>
                <w:sz w:val="16"/>
                <w:szCs w:val="16"/>
              </w:rPr>
              <w:t></w:t>
            </w:r>
            <w:r w:rsidRPr="0006071F">
              <w:rPr>
                <w:rFonts w:ascii="Symbol" w:hAnsi="Symbol" w:cs="Arial"/>
                <w:sz w:val="16"/>
                <w:szCs w:val="16"/>
              </w:rPr>
              <w:t></w:t>
            </w:r>
            <w:r w:rsidRPr="0006071F">
              <w:rPr>
                <w:rFonts w:ascii="Symbol" w:hAnsi="Symbol" w:cs="Arial"/>
                <w:sz w:val="16"/>
                <w:szCs w:val="16"/>
              </w:rPr>
              <w:t></w:t>
            </w:r>
            <w:r w:rsidRPr="0006071F">
              <w:rPr>
                <w:rFonts w:ascii="Symbol" w:hAnsi="Symbol" w:cs="Arial"/>
                <w:sz w:val="16"/>
                <w:szCs w:val="16"/>
              </w:rPr>
              <w:t></w:t>
            </w:r>
            <w:r w:rsidRPr="0006071F"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</w:tr>
    </w:tbl>
    <w:p w14:paraId="085A39D5" w14:textId="77777777" w:rsidR="00542233" w:rsidRPr="0006071F" w:rsidDel="00AD4A2A" w:rsidRDefault="00542233" w:rsidP="00542233">
      <w:pPr>
        <w:jc w:val="left"/>
        <w:rPr>
          <w:del w:id="266" w:author="Caramel" w:date="2015-10-21T19:54:00Z"/>
          <w:rFonts w:ascii="Arial" w:hAnsi="Arial" w:cs="Arial"/>
          <w:sz w:val="16"/>
          <w:szCs w:val="16"/>
          <w:vertAlign w:val="superscript"/>
        </w:rPr>
      </w:pPr>
    </w:p>
    <w:p w14:paraId="086949F8" w14:textId="2109E1C5" w:rsidR="00542233" w:rsidRPr="0006071F" w:rsidRDefault="00B73DBB" w:rsidP="00542233">
      <w:pPr>
        <w:jc w:val="left"/>
        <w:rPr>
          <w:rFonts w:ascii="Arial" w:hAnsi="Arial" w:cs="Arial"/>
          <w:sz w:val="16"/>
          <w:szCs w:val="16"/>
        </w:rPr>
      </w:pPr>
      <w:r w:rsidRPr="0006071F">
        <w:rPr>
          <w:rFonts w:ascii="Arial" w:hAnsi="Arial" w:cs="Arial"/>
          <w:sz w:val="16"/>
          <w:szCs w:val="16"/>
          <w:vertAlign w:val="superscript"/>
        </w:rPr>
        <w:t>1</w:t>
      </w:r>
      <w:r w:rsidRPr="0006071F">
        <w:rPr>
          <w:rFonts w:ascii="Arial" w:hAnsi="Arial" w:cs="Arial"/>
          <w:sz w:val="16"/>
          <w:szCs w:val="16"/>
        </w:rPr>
        <w:t xml:space="preserve"> </w:t>
      </w:r>
      <w:r w:rsidR="00542233" w:rsidRPr="0006071F">
        <w:rPr>
          <w:rFonts w:ascii="Arial" w:hAnsi="Arial" w:cs="Arial"/>
          <w:sz w:val="16"/>
          <w:szCs w:val="16"/>
        </w:rPr>
        <w:t xml:space="preserve">The number of participants from the two studies </w:t>
      </w:r>
      <w:r w:rsidR="00741E51" w:rsidRPr="0006071F">
        <w:rPr>
          <w:rFonts w:ascii="Arial" w:hAnsi="Arial" w:cs="Arial"/>
          <w:sz w:val="16"/>
          <w:szCs w:val="16"/>
        </w:rPr>
        <w:t>totaled</w:t>
      </w:r>
      <w:r w:rsidR="00542233" w:rsidRPr="0006071F">
        <w:rPr>
          <w:rFonts w:ascii="Arial" w:hAnsi="Arial" w:cs="Arial"/>
          <w:sz w:val="16"/>
          <w:szCs w:val="16"/>
        </w:rPr>
        <w:t xml:space="preserve"> less than 400.</w:t>
      </w:r>
      <w:bookmarkStart w:id="267" w:name="_GoBack"/>
      <w:bookmarkEnd w:id="267"/>
      <w:r w:rsidR="00542233" w:rsidRPr="0006071F">
        <w:rPr>
          <w:rFonts w:ascii="Arial" w:hAnsi="Arial" w:cs="Arial"/>
          <w:sz w:val="16"/>
          <w:szCs w:val="16"/>
        </w:rPr>
        <w:br/>
      </w:r>
      <w:r w:rsidRPr="0006071F">
        <w:rPr>
          <w:rFonts w:ascii="Arial" w:hAnsi="Arial" w:cs="Arial"/>
          <w:sz w:val="16"/>
          <w:szCs w:val="16"/>
          <w:vertAlign w:val="superscript"/>
        </w:rPr>
        <w:t>2</w:t>
      </w:r>
      <w:r w:rsidRPr="0006071F">
        <w:rPr>
          <w:rFonts w:ascii="Arial" w:hAnsi="Arial" w:cs="Arial"/>
          <w:sz w:val="16"/>
          <w:szCs w:val="16"/>
        </w:rPr>
        <w:t xml:space="preserve"> </w:t>
      </w:r>
      <w:r w:rsidR="00542233" w:rsidRPr="0006071F">
        <w:rPr>
          <w:rFonts w:ascii="Arial" w:hAnsi="Arial" w:cs="Arial"/>
          <w:sz w:val="16"/>
          <w:szCs w:val="16"/>
        </w:rPr>
        <w:t xml:space="preserve">Both studies were </w:t>
      </w:r>
      <w:r w:rsidR="00741E51" w:rsidRPr="0006071F">
        <w:rPr>
          <w:rFonts w:ascii="Arial" w:hAnsi="Arial" w:cs="Arial"/>
          <w:sz w:val="16"/>
          <w:szCs w:val="16"/>
        </w:rPr>
        <w:t>performed</w:t>
      </w:r>
      <w:r w:rsidR="00542233" w:rsidRPr="0006071F">
        <w:rPr>
          <w:rFonts w:ascii="Arial" w:hAnsi="Arial" w:cs="Arial"/>
          <w:sz w:val="16"/>
          <w:szCs w:val="16"/>
        </w:rPr>
        <w:t xml:space="preserve"> by the same group of authors and </w:t>
      </w:r>
      <w:r w:rsidR="00EA3843" w:rsidRPr="0006071F">
        <w:rPr>
          <w:rFonts w:ascii="Arial" w:hAnsi="Arial" w:cs="Arial"/>
          <w:sz w:val="16"/>
          <w:szCs w:val="16"/>
        </w:rPr>
        <w:t>funded by the same company</w:t>
      </w:r>
      <w:r w:rsidR="007D708D" w:rsidRPr="0006071F">
        <w:rPr>
          <w:rFonts w:ascii="Arial" w:hAnsi="Arial" w:cs="Arial"/>
          <w:sz w:val="16"/>
          <w:szCs w:val="16"/>
        </w:rPr>
        <w:t>.</w:t>
      </w:r>
    </w:p>
    <w:bookmarkEnd w:id="0"/>
    <w:p w14:paraId="4809CC6A" w14:textId="06193F97" w:rsidR="008B5CD9" w:rsidRPr="0006071F" w:rsidRDefault="008B5CD9" w:rsidP="00F94DB7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8B5CD9" w:rsidRPr="0006071F" w:rsidSect="00E2370D">
      <w:head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B2514C" w14:textId="77777777" w:rsidR="00111ACB" w:rsidRDefault="00111ACB" w:rsidP="00B94FB4">
      <w:r>
        <w:separator/>
      </w:r>
    </w:p>
  </w:endnote>
  <w:endnote w:type="continuationSeparator" w:id="0">
    <w:p w14:paraId="486F87F3" w14:textId="77777777" w:rsidR="00111ACB" w:rsidRDefault="00111ACB" w:rsidP="00B94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336DDC" w14:textId="77777777" w:rsidR="00111ACB" w:rsidRDefault="00111ACB" w:rsidP="00B94FB4">
      <w:r>
        <w:separator/>
      </w:r>
    </w:p>
  </w:footnote>
  <w:footnote w:type="continuationSeparator" w:id="0">
    <w:p w14:paraId="10B21A6D" w14:textId="77777777" w:rsidR="00111ACB" w:rsidRDefault="00111ACB" w:rsidP="00B94FB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5FC46" w14:textId="77777777" w:rsidR="003F2170" w:rsidRDefault="003F2170" w:rsidP="00AB4B48">
    <w:pPr>
      <w:pStyle w:val="a3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ramel">
    <w15:presenceInfo w15:providerId="None" w15:userId="Carame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ddzvz2f59wrfeaadx5tsv7vw5va5r9ezss&quot;&gt;bioglass（RCT分组）&lt;record-ids&gt;&lt;item&gt;568&lt;/item&gt;&lt;item&gt;569&lt;/item&gt;&lt;item&gt;581&lt;/item&gt;&lt;item&gt;582&lt;/item&gt;&lt;item&gt;585&lt;/item&gt;&lt;item&gt;593&lt;/item&gt;&lt;item&gt;606&lt;/item&gt;&lt;item&gt;611&lt;/item&gt;&lt;item&gt;612&lt;/item&gt;&lt;item&gt;619&lt;/item&gt;&lt;item&gt;630&lt;/item&gt;&lt;item&gt;636&lt;/item&gt;&lt;item&gt;639&lt;/item&gt;&lt;item&gt;695&lt;/item&gt;&lt;item&gt;696&lt;/item&gt;&lt;item&gt;701&lt;/item&gt;&lt;item&gt;702&lt;/item&gt;&lt;item&gt;704&lt;/item&gt;&lt;item&gt;705&lt;/item&gt;&lt;item&gt;709&lt;/item&gt;&lt;item&gt;711&lt;/item&gt;&lt;item&gt;713&lt;/item&gt;&lt;/record-ids&gt;&lt;/item&gt;&lt;/Libraries&gt;"/>
  </w:docVars>
  <w:rsids>
    <w:rsidRoot w:val="00C54D78"/>
    <w:rsid w:val="00000EFE"/>
    <w:rsid w:val="000035C4"/>
    <w:rsid w:val="0001253C"/>
    <w:rsid w:val="0001447C"/>
    <w:rsid w:val="00025960"/>
    <w:rsid w:val="00032FFD"/>
    <w:rsid w:val="00035937"/>
    <w:rsid w:val="0003594D"/>
    <w:rsid w:val="00047ECB"/>
    <w:rsid w:val="00051344"/>
    <w:rsid w:val="00056F13"/>
    <w:rsid w:val="00057CEE"/>
    <w:rsid w:val="0006071F"/>
    <w:rsid w:val="0006101F"/>
    <w:rsid w:val="000617A2"/>
    <w:rsid w:val="0006531B"/>
    <w:rsid w:val="00067E97"/>
    <w:rsid w:val="00075B8D"/>
    <w:rsid w:val="00076078"/>
    <w:rsid w:val="00076B55"/>
    <w:rsid w:val="00077563"/>
    <w:rsid w:val="000823EE"/>
    <w:rsid w:val="000829F1"/>
    <w:rsid w:val="0008624D"/>
    <w:rsid w:val="000864CE"/>
    <w:rsid w:val="00087CD3"/>
    <w:rsid w:val="00093B4A"/>
    <w:rsid w:val="000A15B7"/>
    <w:rsid w:val="000A451F"/>
    <w:rsid w:val="000B0AAD"/>
    <w:rsid w:val="000B11DD"/>
    <w:rsid w:val="000B2F9C"/>
    <w:rsid w:val="000D132C"/>
    <w:rsid w:val="000D186F"/>
    <w:rsid w:val="000E43B8"/>
    <w:rsid w:val="000E49D4"/>
    <w:rsid w:val="000F0774"/>
    <w:rsid w:val="000F14CC"/>
    <w:rsid w:val="00100D78"/>
    <w:rsid w:val="001027C1"/>
    <w:rsid w:val="0011081F"/>
    <w:rsid w:val="00111ACB"/>
    <w:rsid w:val="00122CE5"/>
    <w:rsid w:val="001329C3"/>
    <w:rsid w:val="001410DF"/>
    <w:rsid w:val="00143DAF"/>
    <w:rsid w:val="001444D4"/>
    <w:rsid w:val="00147496"/>
    <w:rsid w:val="0016304F"/>
    <w:rsid w:val="00164C70"/>
    <w:rsid w:val="00167E45"/>
    <w:rsid w:val="001710D5"/>
    <w:rsid w:val="00171CFC"/>
    <w:rsid w:val="00176CEC"/>
    <w:rsid w:val="00185A68"/>
    <w:rsid w:val="0019103A"/>
    <w:rsid w:val="00191B61"/>
    <w:rsid w:val="001920FA"/>
    <w:rsid w:val="001948E3"/>
    <w:rsid w:val="001A4EAA"/>
    <w:rsid w:val="001C0565"/>
    <w:rsid w:val="001C7A4D"/>
    <w:rsid w:val="001D42F1"/>
    <w:rsid w:val="001D7253"/>
    <w:rsid w:val="001D7426"/>
    <w:rsid w:val="001E6B9A"/>
    <w:rsid w:val="00200232"/>
    <w:rsid w:val="002037C3"/>
    <w:rsid w:val="0021425D"/>
    <w:rsid w:val="00225C4E"/>
    <w:rsid w:val="002403A4"/>
    <w:rsid w:val="00241C02"/>
    <w:rsid w:val="0025300D"/>
    <w:rsid w:val="00256A34"/>
    <w:rsid w:val="002637E9"/>
    <w:rsid w:val="00265A7F"/>
    <w:rsid w:val="0027092E"/>
    <w:rsid w:val="002719B1"/>
    <w:rsid w:val="00272953"/>
    <w:rsid w:val="0027391E"/>
    <w:rsid w:val="00280311"/>
    <w:rsid w:val="00281B61"/>
    <w:rsid w:val="002828E1"/>
    <w:rsid w:val="002908C9"/>
    <w:rsid w:val="0029331D"/>
    <w:rsid w:val="002A2023"/>
    <w:rsid w:val="002A509A"/>
    <w:rsid w:val="002C21CF"/>
    <w:rsid w:val="002D2197"/>
    <w:rsid w:val="002D4663"/>
    <w:rsid w:val="002E68E0"/>
    <w:rsid w:val="002F0D06"/>
    <w:rsid w:val="002F6DF0"/>
    <w:rsid w:val="00306460"/>
    <w:rsid w:val="003128C6"/>
    <w:rsid w:val="00332DE1"/>
    <w:rsid w:val="00333AE4"/>
    <w:rsid w:val="00334875"/>
    <w:rsid w:val="00336FDA"/>
    <w:rsid w:val="003412C1"/>
    <w:rsid w:val="0034783F"/>
    <w:rsid w:val="0036207C"/>
    <w:rsid w:val="00363DE0"/>
    <w:rsid w:val="00375150"/>
    <w:rsid w:val="0037572E"/>
    <w:rsid w:val="00377380"/>
    <w:rsid w:val="00377F0D"/>
    <w:rsid w:val="003858B1"/>
    <w:rsid w:val="003907BB"/>
    <w:rsid w:val="00390A45"/>
    <w:rsid w:val="003913CB"/>
    <w:rsid w:val="00391BE3"/>
    <w:rsid w:val="003961A5"/>
    <w:rsid w:val="00396313"/>
    <w:rsid w:val="003A4F13"/>
    <w:rsid w:val="003B76D6"/>
    <w:rsid w:val="003C2DF5"/>
    <w:rsid w:val="003D2F49"/>
    <w:rsid w:val="003D5CAF"/>
    <w:rsid w:val="003D6CE5"/>
    <w:rsid w:val="003E3E9F"/>
    <w:rsid w:val="003F0840"/>
    <w:rsid w:val="003F2170"/>
    <w:rsid w:val="003F2DA6"/>
    <w:rsid w:val="003F4040"/>
    <w:rsid w:val="00402B33"/>
    <w:rsid w:val="004263F4"/>
    <w:rsid w:val="00446856"/>
    <w:rsid w:val="00473D41"/>
    <w:rsid w:val="00487A74"/>
    <w:rsid w:val="00493212"/>
    <w:rsid w:val="004A307F"/>
    <w:rsid w:val="004A5DA3"/>
    <w:rsid w:val="004A62FC"/>
    <w:rsid w:val="004B06B8"/>
    <w:rsid w:val="004B3309"/>
    <w:rsid w:val="004C146E"/>
    <w:rsid w:val="004C2625"/>
    <w:rsid w:val="004D0133"/>
    <w:rsid w:val="004D37FD"/>
    <w:rsid w:val="004E75ED"/>
    <w:rsid w:val="004F0BB8"/>
    <w:rsid w:val="004F12FC"/>
    <w:rsid w:val="004F7176"/>
    <w:rsid w:val="004F72B3"/>
    <w:rsid w:val="004F7B3C"/>
    <w:rsid w:val="00502983"/>
    <w:rsid w:val="00505990"/>
    <w:rsid w:val="0052229E"/>
    <w:rsid w:val="005235A4"/>
    <w:rsid w:val="00526964"/>
    <w:rsid w:val="00537844"/>
    <w:rsid w:val="00542233"/>
    <w:rsid w:val="005431B0"/>
    <w:rsid w:val="00543BD0"/>
    <w:rsid w:val="005469E8"/>
    <w:rsid w:val="00551F22"/>
    <w:rsid w:val="005633D6"/>
    <w:rsid w:val="00566238"/>
    <w:rsid w:val="005714DE"/>
    <w:rsid w:val="0057394C"/>
    <w:rsid w:val="00580B60"/>
    <w:rsid w:val="005855BF"/>
    <w:rsid w:val="00591C78"/>
    <w:rsid w:val="005951F4"/>
    <w:rsid w:val="005964B3"/>
    <w:rsid w:val="0059696F"/>
    <w:rsid w:val="005B16D1"/>
    <w:rsid w:val="005C2A28"/>
    <w:rsid w:val="005C2F0E"/>
    <w:rsid w:val="005D44C7"/>
    <w:rsid w:val="00600DB7"/>
    <w:rsid w:val="00604012"/>
    <w:rsid w:val="006047AA"/>
    <w:rsid w:val="00610F46"/>
    <w:rsid w:val="0061667C"/>
    <w:rsid w:val="00617800"/>
    <w:rsid w:val="006202C6"/>
    <w:rsid w:val="006232D6"/>
    <w:rsid w:val="00630A8F"/>
    <w:rsid w:val="0063568A"/>
    <w:rsid w:val="00636DCE"/>
    <w:rsid w:val="00642975"/>
    <w:rsid w:val="006457E8"/>
    <w:rsid w:val="00664E2C"/>
    <w:rsid w:val="0066794E"/>
    <w:rsid w:val="0067355C"/>
    <w:rsid w:val="00681926"/>
    <w:rsid w:val="006837F9"/>
    <w:rsid w:val="0069583E"/>
    <w:rsid w:val="006A1A48"/>
    <w:rsid w:val="006A22A8"/>
    <w:rsid w:val="006A2AAC"/>
    <w:rsid w:val="006A543F"/>
    <w:rsid w:val="006B2D68"/>
    <w:rsid w:val="006C3AAB"/>
    <w:rsid w:val="006D3A3F"/>
    <w:rsid w:val="006E023B"/>
    <w:rsid w:val="006E08AF"/>
    <w:rsid w:val="006F5BD2"/>
    <w:rsid w:val="00704ABB"/>
    <w:rsid w:val="007060C6"/>
    <w:rsid w:val="00706E05"/>
    <w:rsid w:val="007113B9"/>
    <w:rsid w:val="00712664"/>
    <w:rsid w:val="007204CE"/>
    <w:rsid w:val="007337F7"/>
    <w:rsid w:val="00735B51"/>
    <w:rsid w:val="00741E51"/>
    <w:rsid w:val="007515F6"/>
    <w:rsid w:val="00752A46"/>
    <w:rsid w:val="00753D9F"/>
    <w:rsid w:val="00754DB0"/>
    <w:rsid w:val="00771725"/>
    <w:rsid w:val="00775970"/>
    <w:rsid w:val="00784E5F"/>
    <w:rsid w:val="007929B3"/>
    <w:rsid w:val="007A5EE6"/>
    <w:rsid w:val="007A6BD9"/>
    <w:rsid w:val="007B6C5C"/>
    <w:rsid w:val="007C06E2"/>
    <w:rsid w:val="007D052D"/>
    <w:rsid w:val="007D708D"/>
    <w:rsid w:val="007E07E1"/>
    <w:rsid w:val="007F10CF"/>
    <w:rsid w:val="007F30A0"/>
    <w:rsid w:val="00806665"/>
    <w:rsid w:val="00810CE3"/>
    <w:rsid w:val="00813AFF"/>
    <w:rsid w:val="008228DB"/>
    <w:rsid w:val="00830FCF"/>
    <w:rsid w:val="008317F9"/>
    <w:rsid w:val="00833CAE"/>
    <w:rsid w:val="00835A54"/>
    <w:rsid w:val="00852352"/>
    <w:rsid w:val="008567AC"/>
    <w:rsid w:val="008665C7"/>
    <w:rsid w:val="0087048E"/>
    <w:rsid w:val="00870907"/>
    <w:rsid w:val="0087734D"/>
    <w:rsid w:val="00881865"/>
    <w:rsid w:val="008848EC"/>
    <w:rsid w:val="00893950"/>
    <w:rsid w:val="008A570C"/>
    <w:rsid w:val="008A6B1E"/>
    <w:rsid w:val="008B10E8"/>
    <w:rsid w:val="008B2058"/>
    <w:rsid w:val="008B449A"/>
    <w:rsid w:val="008B5CD9"/>
    <w:rsid w:val="008C5664"/>
    <w:rsid w:val="008C64D1"/>
    <w:rsid w:val="008D2EC7"/>
    <w:rsid w:val="008D5E78"/>
    <w:rsid w:val="008D7C4B"/>
    <w:rsid w:val="008E14B2"/>
    <w:rsid w:val="008F1501"/>
    <w:rsid w:val="008F15E0"/>
    <w:rsid w:val="008F38F4"/>
    <w:rsid w:val="008F544A"/>
    <w:rsid w:val="008F5575"/>
    <w:rsid w:val="008F6ED2"/>
    <w:rsid w:val="008F72CB"/>
    <w:rsid w:val="00902E9D"/>
    <w:rsid w:val="00905867"/>
    <w:rsid w:val="0091191A"/>
    <w:rsid w:val="009130B0"/>
    <w:rsid w:val="009232F4"/>
    <w:rsid w:val="00923FD8"/>
    <w:rsid w:val="00926C91"/>
    <w:rsid w:val="00926E44"/>
    <w:rsid w:val="00930008"/>
    <w:rsid w:val="0093109C"/>
    <w:rsid w:val="00933960"/>
    <w:rsid w:val="0094103F"/>
    <w:rsid w:val="009447D7"/>
    <w:rsid w:val="00947DE0"/>
    <w:rsid w:val="0097055D"/>
    <w:rsid w:val="00975235"/>
    <w:rsid w:val="009753D9"/>
    <w:rsid w:val="00984DF7"/>
    <w:rsid w:val="009875F9"/>
    <w:rsid w:val="00992BD7"/>
    <w:rsid w:val="009A1C19"/>
    <w:rsid w:val="009A2EAD"/>
    <w:rsid w:val="009A5F98"/>
    <w:rsid w:val="009C33CC"/>
    <w:rsid w:val="009C7FEC"/>
    <w:rsid w:val="009D0A36"/>
    <w:rsid w:val="009D674C"/>
    <w:rsid w:val="009E32C8"/>
    <w:rsid w:val="009F025A"/>
    <w:rsid w:val="009F5304"/>
    <w:rsid w:val="009F7242"/>
    <w:rsid w:val="00A10AF6"/>
    <w:rsid w:val="00A20CBE"/>
    <w:rsid w:val="00A3338C"/>
    <w:rsid w:val="00A37D3A"/>
    <w:rsid w:val="00A44631"/>
    <w:rsid w:val="00A52D15"/>
    <w:rsid w:val="00A53EC7"/>
    <w:rsid w:val="00A6256A"/>
    <w:rsid w:val="00A6750A"/>
    <w:rsid w:val="00A731EA"/>
    <w:rsid w:val="00A807EE"/>
    <w:rsid w:val="00A85524"/>
    <w:rsid w:val="00A93335"/>
    <w:rsid w:val="00A97829"/>
    <w:rsid w:val="00AA0F5F"/>
    <w:rsid w:val="00AA4E4C"/>
    <w:rsid w:val="00AB3E9C"/>
    <w:rsid w:val="00AB4B48"/>
    <w:rsid w:val="00AB71C9"/>
    <w:rsid w:val="00AC1E6D"/>
    <w:rsid w:val="00AC2332"/>
    <w:rsid w:val="00AC4416"/>
    <w:rsid w:val="00AC6198"/>
    <w:rsid w:val="00AC7480"/>
    <w:rsid w:val="00AD4A2A"/>
    <w:rsid w:val="00AD7F53"/>
    <w:rsid w:val="00AE05EB"/>
    <w:rsid w:val="00AE07E4"/>
    <w:rsid w:val="00AE2D4B"/>
    <w:rsid w:val="00AE44E9"/>
    <w:rsid w:val="00AF1BA0"/>
    <w:rsid w:val="00B01A14"/>
    <w:rsid w:val="00B0283F"/>
    <w:rsid w:val="00B02DC1"/>
    <w:rsid w:val="00B04521"/>
    <w:rsid w:val="00B113B8"/>
    <w:rsid w:val="00B11717"/>
    <w:rsid w:val="00B14E63"/>
    <w:rsid w:val="00B20FF1"/>
    <w:rsid w:val="00B21355"/>
    <w:rsid w:val="00B34016"/>
    <w:rsid w:val="00B35691"/>
    <w:rsid w:val="00B359D9"/>
    <w:rsid w:val="00B37263"/>
    <w:rsid w:val="00B37E01"/>
    <w:rsid w:val="00B425B2"/>
    <w:rsid w:val="00B47059"/>
    <w:rsid w:val="00B62F49"/>
    <w:rsid w:val="00B728B5"/>
    <w:rsid w:val="00B73DBB"/>
    <w:rsid w:val="00B748B8"/>
    <w:rsid w:val="00B83BF6"/>
    <w:rsid w:val="00B90B9E"/>
    <w:rsid w:val="00B90D96"/>
    <w:rsid w:val="00B93311"/>
    <w:rsid w:val="00B94FB4"/>
    <w:rsid w:val="00BA5623"/>
    <w:rsid w:val="00BB2EAF"/>
    <w:rsid w:val="00BB781B"/>
    <w:rsid w:val="00BC37D6"/>
    <w:rsid w:val="00BC5EBC"/>
    <w:rsid w:val="00BC6DB6"/>
    <w:rsid w:val="00BD60A0"/>
    <w:rsid w:val="00BE0CEE"/>
    <w:rsid w:val="00BF4536"/>
    <w:rsid w:val="00BF4E34"/>
    <w:rsid w:val="00BF6186"/>
    <w:rsid w:val="00C107FA"/>
    <w:rsid w:val="00C16C58"/>
    <w:rsid w:val="00C16C71"/>
    <w:rsid w:val="00C339D7"/>
    <w:rsid w:val="00C4725B"/>
    <w:rsid w:val="00C5275A"/>
    <w:rsid w:val="00C54D78"/>
    <w:rsid w:val="00C66B1E"/>
    <w:rsid w:val="00C66E9B"/>
    <w:rsid w:val="00C7253D"/>
    <w:rsid w:val="00C75F63"/>
    <w:rsid w:val="00C83186"/>
    <w:rsid w:val="00C94D78"/>
    <w:rsid w:val="00C974D1"/>
    <w:rsid w:val="00CA158D"/>
    <w:rsid w:val="00CA268F"/>
    <w:rsid w:val="00CA390B"/>
    <w:rsid w:val="00CB3056"/>
    <w:rsid w:val="00CB4BD1"/>
    <w:rsid w:val="00CC3890"/>
    <w:rsid w:val="00CD3834"/>
    <w:rsid w:val="00CD5780"/>
    <w:rsid w:val="00CE3478"/>
    <w:rsid w:val="00CF06EC"/>
    <w:rsid w:val="00CF5620"/>
    <w:rsid w:val="00D03B25"/>
    <w:rsid w:val="00D15033"/>
    <w:rsid w:val="00D15B20"/>
    <w:rsid w:val="00D31499"/>
    <w:rsid w:val="00D31F52"/>
    <w:rsid w:val="00D33EA9"/>
    <w:rsid w:val="00D351EC"/>
    <w:rsid w:val="00D35559"/>
    <w:rsid w:val="00D36C68"/>
    <w:rsid w:val="00D466AB"/>
    <w:rsid w:val="00D47D16"/>
    <w:rsid w:val="00D57566"/>
    <w:rsid w:val="00D62E84"/>
    <w:rsid w:val="00D67DD6"/>
    <w:rsid w:val="00D71AF8"/>
    <w:rsid w:val="00D7295D"/>
    <w:rsid w:val="00D761E8"/>
    <w:rsid w:val="00D76EC1"/>
    <w:rsid w:val="00D80E50"/>
    <w:rsid w:val="00D83608"/>
    <w:rsid w:val="00D9646F"/>
    <w:rsid w:val="00DA10D9"/>
    <w:rsid w:val="00DA7749"/>
    <w:rsid w:val="00DB198F"/>
    <w:rsid w:val="00DC179F"/>
    <w:rsid w:val="00DC66D1"/>
    <w:rsid w:val="00DE0704"/>
    <w:rsid w:val="00DE6328"/>
    <w:rsid w:val="00E014AF"/>
    <w:rsid w:val="00E015B4"/>
    <w:rsid w:val="00E04882"/>
    <w:rsid w:val="00E1709C"/>
    <w:rsid w:val="00E22AB4"/>
    <w:rsid w:val="00E23395"/>
    <w:rsid w:val="00E2370D"/>
    <w:rsid w:val="00E23785"/>
    <w:rsid w:val="00E27B5D"/>
    <w:rsid w:val="00E337DC"/>
    <w:rsid w:val="00E35178"/>
    <w:rsid w:val="00E3621A"/>
    <w:rsid w:val="00E40D80"/>
    <w:rsid w:val="00E42DAF"/>
    <w:rsid w:val="00E44DED"/>
    <w:rsid w:val="00E45830"/>
    <w:rsid w:val="00E45F00"/>
    <w:rsid w:val="00E46353"/>
    <w:rsid w:val="00E5298B"/>
    <w:rsid w:val="00E53A2D"/>
    <w:rsid w:val="00E6421D"/>
    <w:rsid w:val="00E65906"/>
    <w:rsid w:val="00E7027F"/>
    <w:rsid w:val="00E7053E"/>
    <w:rsid w:val="00E74690"/>
    <w:rsid w:val="00E81D30"/>
    <w:rsid w:val="00E85BAB"/>
    <w:rsid w:val="00EA1120"/>
    <w:rsid w:val="00EA1BD8"/>
    <w:rsid w:val="00EA3843"/>
    <w:rsid w:val="00EA750B"/>
    <w:rsid w:val="00EA7FDE"/>
    <w:rsid w:val="00EB205C"/>
    <w:rsid w:val="00EB2CEA"/>
    <w:rsid w:val="00EB32F0"/>
    <w:rsid w:val="00EB576F"/>
    <w:rsid w:val="00EB66C0"/>
    <w:rsid w:val="00EC0FAD"/>
    <w:rsid w:val="00EC3265"/>
    <w:rsid w:val="00ED3165"/>
    <w:rsid w:val="00ED755B"/>
    <w:rsid w:val="00EE277E"/>
    <w:rsid w:val="00EE5476"/>
    <w:rsid w:val="00EE73DB"/>
    <w:rsid w:val="00EE74AE"/>
    <w:rsid w:val="00EF1670"/>
    <w:rsid w:val="00EF3500"/>
    <w:rsid w:val="00EF6502"/>
    <w:rsid w:val="00EF7C33"/>
    <w:rsid w:val="00F003B8"/>
    <w:rsid w:val="00F0145B"/>
    <w:rsid w:val="00F01E86"/>
    <w:rsid w:val="00F040F1"/>
    <w:rsid w:val="00F04127"/>
    <w:rsid w:val="00F10974"/>
    <w:rsid w:val="00F145FA"/>
    <w:rsid w:val="00F170AA"/>
    <w:rsid w:val="00F25B6B"/>
    <w:rsid w:val="00F32C83"/>
    <w:rsid w:val="00F36F41"/>
    <w:rsid w:val="00F37F22"/>
    <w:rsid w:val="00F43F1F"/>
    <w:rsid w:val="00F520AC"/>
    <w:rsid w:val="00F64257"/>
    <w:rsid w:val="00F73ABE"/>
    <w:rsid w:val="00F7614F"/>
    <w:rsid w:val="00F76DE3"/>
    <w:rsid w:val="00F779C6"/>
    <w:rsid w:val="00F929B7"/>
    <w:rsid w:val="00F94DB7"/>
    <w:rsid w:val="00FA5D73"/>
    <w:rsid w:val="00FB0333"/>
    <w:rsid w:val="00FB4547"/>
    <w:rsid w:val="00FB5F4A"/>
    <w:rsid w:val="00FC01A1"/>
    <w:rsid w:val="00FD66C7"/>
    <w:rsid w:val="00FD6C44"/>
    <w:rsid w:val="00FE7D55"/>
    <w:rsid w:val="00FF0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A37382"/>
  <w15:docId w15:val="{4E0877F4-6B7F-402B-9D8D-2B0BC4E05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2EA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B94F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semiHidden/>
    <w:locked/>
    <w:rsid w:val="00B94FB4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B94F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semiHidden/>
    <w:locked/>
    <w:rsid w:val="00B94FB4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752A4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pple-converted-space">
    <w:name w:val="apple-converted-space"/>
    <w:uiPriority w:val="99"/>
    <w:rsid w:val="00E23785"/>
    <w:rPr>
      <w:rFonts w:cs="Times New Roman"/>
    </w:rPr>
  </w:style>
  <w:style w:type="character" w:styleId="a6">
    <w:name w:val="Hyperlink"/>
    <w:basedOn w:val="a0"/>
    <w:uiPriority w:val="99"/>
    <w:unhideWhenUsed/>
    <w:rsid w:val="00EE277E"/>
    <w:rPr>
      <w:color w:val="0000FF" w:themeColor="hyperlink"/>
      <w:u w:val="single"/>
    </w:rPr>
  </w:style>
  <w:style w:type="paragraph" w:customStyle="1" w:styleId="p15">
    <w:name w:val="p15"/>
    <w:basedOn w:val="a"/>
    <w:rsid w:val="004C146E"/>
    <w:pPr>
      <w:widowControl/>
      <w:snapToGrid w:val="0"/>
      <w:jc w:val="left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47496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47496"/>
    <w:rPr>
      <w:noProof/>
      <w:kern w:val="2"/>
      <w:szCs w:val="22"/>
    </w:rPr>
  </w:style>
  <w:style w:type="paragraph" w:customStyle="1" w:styleId="p0">
    <w:name w:val="p0"/>
    <w:basedOn w:val="a"/>
    <w:rsid w:val="00BF4E34"/>
    <w:pPr>
      <w:widowControl/>
    </w:pPr>
    <w:rPr>
      <w:rFonts w:cs="宋体"/>
      <w:kern w:val="0"/>
      <w:szCs w:val="21"/>
    </w:rPr>
  </w:style>
  <w:style w:type="paragraph" w:styleId="a7">
    <w:name w:val="Normal (Web)"/>
    <w:basedOn w:val="a"/>
    <w:uiPriority w:val="99"/>
    <w:unhideWhenUsed/>
    <w:rsid w:val="001948E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7515F6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515F6"/>
    <w:rPr>
      <w:kern w:val="2"/>
      <w:sz w:val="18"/>
      <w:szCs w:val="18"/>
    </w:rPr>
  </w:style>
  <w:style w:type="character" w:styleId="a9">
    <w:name w:val="annotation reference"/>
    <w:basedOn w:val="a0"/>
    <w:unhideWhenUsed/>
    <w:rsid w:val="007515F6"/>
    <w:rPr>
      <w:sz w:val="21"/>
      <w:szCs w:val="21"/>
    </w:rPr>
  </w:style>
  <w:style w:type="paragraph" w:styleId="aa">
    <w:name w:val="annotation text"/>
    <w:basedOn w:val="a"/>
    <w:link w:val="Char2"/>
    <w:unhideWhenUsed/>
    <w:rsid w:val="007515F6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7515F6"/>
    <w:rPr>
      <w:kern w:val="2"/>
      <w:sz w:val="21"/>
      <w:szCs w:val="22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515F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7515F6"/>
    <w:rPr>
      <w:b/>
      <w:bCs/>
      <w:kern w:val="2"/>
      <w:sz w:val="21"/>
      <w:szCs w:val="22"/>
    </w:rPr>
  </w:style>
  <w:style w:type="character" w:customStyle="1" w:styleId="CaptionLabel">
    <w:name w:val="Caption Label"/>
    <w:basedOn w:val="a0"/>
    <w:rsid w:val="008B5CD9"/>
    <w:rPr>
      <w:color w:val="007CC5"/>
    </w:rPr>
  </w:style>
  <w:style w:type="paragraph" w:customStyle="1" w:styleId="Default">
    <w:name w:val="Default"/>
    <w:rsid w:val="008B5CD9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8B5CD9"/>
    <w:rPr>
      <w:rFonts w:cs="Times New Roman"/>
      <w:color w:val="auto"/>
    </w:rPr>
  </w:style>
  <w:style w:type="character" w:customStyle="1" w:styleId="BibPage">
    <w:name w:val="Bib Page"/>
    <w:basedOn w:val="a0"/>
    <w:rsid w:val="00784E5F"/>
    <w:rPr>
      <w:color w:val="903C39"/>
    </w:rPr>
  </w:style>
  <w:style w:type="character" w:customStyle="1" w:styleId="BibTitle">
    <w:name w:val="Bib Title"/>
    <w:basedOn w:val="a0"/>
    <w:qFormat/>
    <w:rsid w:val="00784E5F"/>
    <w:rPr>
      <w:color w:val="00B7EF"/>
    </w:rPr>
  </w:style>
  <w:style w:type="character" w:customStyle="1" w:styleId="BibYear">
    <w:name w:val="Bib Year"/>
    <w:basedOn w:val="a0"/>
    <w:rsid w:val="00784E5F"/>
    <w:rPr>
      <w:color w:val="B77540"/>
    </w:rPr>
  </w:style>
  <w:style w:type="character" w:customStyle="1" w:styleId="BibDocTitle">
    <w:name w:val="Bib DocTitle"/>
    <w:basedOn w:val="a0"/>
    <w:qFormat/>
    <w:rsid w:val="00784E5F"/>
    <w:rPr>
      <w:color w:val="A29D96"/>
    </w:rPr>
  </w:style>
  <w:style w:type="character" w:customStyle="1" w:styleId="NameGiven">
    <w:name w:val="Name Given"/>
    <w:basedOn w:val="a0"/>
    <w:rsid w:val="00784E5F"/>
    <w:rPr>
      <w:color w:val="FFC20E"/>
    </w:rPr>
  </w:style>
  <w:style w:type="character" w:customStyle="1" w:styleId="Name">
    <w:name w:val="Name"/>
    <w:basedOn w:val="a0"/>
    <w:rsid w:val="00784E5F"/>
    <w:rPr>
      <w:color w:val="22B14C"/>
    </w:rPr>
  </w:style>
  <w:style w:type="paragraph" w:styleId="ac">
    <w:name w:val="Revision"/>
    <w:hidden/>
    <w:uiPriority w:val="99"/>
    <w:semiHidden/>
    <w:rsid w:val="004A307F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EB22E1-6862-4BEC-912C-92A555D53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3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DZ</dc:creator>
  <cp:lastModifiedBy>Caramel</cp:lastModifiedBy>
  <cp:revision>30</cp:revision>
  <dcterms:created xsi:type="dcterms:W3CDTF">2015-09-19T14:12:00Z</dcterms:created>
  <dcterms:modified xsi:type="dcterms:W3CDTF">2015-10-21T11:54:00Z</dcterms:modified>
</cp:coreProperties>
</file>